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0514D" w14:textId="3F2FD5D3" w:rsidR="00605D03" w:rsidRDefault="004E756B" w:rsidP="004E756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4E756B">
        <w:rPr>
          <w:rFonts w:ascii="Arial" w:hAnsi="Arial" w:cs="Arial"/>
          <w:b/>
          <w:bCs/>
          <w:sz w:val="24"/>
          <w:szCs w:val="24"/>
        </w:rPr>
        <w:t>SUPPLEMENTARY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290ED9">
        <w:rPr>
          <w:rFonts w:ascii="Arial" w:hAnsi="Arial" w:cs="Arial"/>
          <w:b/>
          <w:bCs/>
          <w:sz w:val="24"/>
          <w:szCs w:val="24"/>
        </w:rPr>
        <w:t>MATERIAL</w:t>
      </w:r>
    </w:p>
    <w:p w14:paraId="136504F7" w14:textId="18D712E6" w:rsidR="00290ED9" w:rsidRPr="00290ED9" w:rsidRDefault="00290ED9" w:rsidP="00290ED9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90ED9">
        <w:rPr>
          <w:rFonts w:ascii="Arial" w:hAnsi="Arial" w:cs="Arial"/>
          <w:sz w:val="24"/>
          <w:szCs w:val="24"/>
        </w:rPr>
        <w:t>Supplementary Table 1.</w:t>
      </w:r>
      <w:r w:rsidRPr="00290ED9">
        <w:rPr>
          <w:rFonts w:ascii="Arial" w:hAnsi="Arial" w:cs="Arial"/>
          <w:b/>
          <w:bCs/>
          <w:sz w:val="24"/>
          <w:szCs w:val="24"/>
        </w:rPr>
        <w:t xml:space="preserve"> </w:t>
      </w:r>
      <w:r w:rsidRPr="00290ED9">
        <w:rPr>
          <w:rFonts w:ascii="Arial" w:hAnsi="Arial" w:cs="Arial"/>
          <w:sz w:val="24"/>
          <w:szCs w:val="24"/>
        </w:rPr>
        <w:t>Patient characteristics</w:t>
      </w:r>
    </w:p>
    <w:tbl>
      <w:tblPr>
        <w:tblStyle w:val="EinfacheTabelle3"/>
        <w:tblpPr w:leftFromText="180" w:rightFromText="180" w:vertAnchor="text" w:horzAnchor="margin" w:tblpXSpec="center" w:tblpY="125"/>
        <w:tblW w:w="1092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07"/>
        <w:gridCol w:w="2190"/>
        <w:gridCol w:w="2134"/>
        <w:gridCol w:w="2069"/>
        <w:gridCol w:w="1024"/>
      </w:tblGrid>
      <w:tr w:rsidR="00290ED9" w:rsidRPr="00290ED9" w14:paraId="2E56B9E3" w14:textId="77777777" w:rsidTr="007C66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07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257C3553" w14:textId="77777777" w:rsidR="00290ED9" w:rsidRPr="00290ED9" w:rsidRDefault="00290ED9" w:rsidP="00CC5960">
            <w:pPr>
              <w:rPr>
                <w:rFonts w:ascii="Arial" w:hAnsi="Arial" w:cs="Arial"/>
                <w:sz w:val="24"/>
                <w:szCs w:val="24"/>
              </w:rPr>
            </w:pPr>
            <w:bookmarkStart w:id="0" w:name="_Hlk210126078"/>
            <w:r w:rsidRPr="00290ED9">
              <w:rPr>
                <w:rFonts w:ascii="Arial" w:hAnsi="Arial" w:cs="Arial"/>
                <w:sz w:val="24"/>
                <w:szCs w:val="24"/>
              </w:rPr>
              <w:t>Variable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67078" w14:textId="77777777" w:rsidR="00290ED9" w:rsidRPr="00290ED9" w:rsidRDefault="00290ED9" w:rsidP="00CC59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All</w:t>
            </w:r>
          </w:p>
          <w:p w14:paraId="5CE571BA" w14:textId="77777777" w:rsidR="00290ED9" w:rsidRPr="00290ED9" w:rsidRDefault="00290ED9" w:rsidP="00CC59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caps w:val="0"/>
                <w:sz w:val="24"/>
                <w:szCs w:val="24"/>
              </w:rPr>
              <w:t>n=14 (100%)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8C702" w14:textId="77777777" w:rsidR="00290ED9" w:rsidRPr="00290ED9" w:rsidRDefault="00290ED9" w:rsidP="00CC59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 w:val="0"/>
                <w:sz w:val="24"/>
                <w:szCs w:val="24"/>
              </w:rPr>
            </w:pPr>
            <w:r w:rsidRPr="00290ED9">
              <w:rPr>
                <w:rFonts w:ascii="Arial" w:hAnsi="Arial" w:cs="Arial"/>
                <w:caps w:val="0"/>
                <w:sz w:val="24"/>
                <w:szCs w:val="24"/>
              </w:rPr>
              <w:t>Survivor</w:t>
            </w:r>
          </w:p>
          <w:p w14:paraId="28077AC9" w14:textId="77777777" w:rsidR="00290ED9" w:rsidRPr="00290ED9" w:rsidRDefault="00290ED9" w:rsidP="00CC59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caps w:val="0"/>
                <w:sz w:val="24"/>
                <w:szCs w:val="24"/>
              </w:rPr>
              <w:t>n=6 (43%)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E2971" w14:textId="77777777" w:rsidR="00290ED9" w:rsidRPr="00290ED9" w:rsidRDefault="00290ED9" w:rsidP="00CC5960">
            <w:pPr>
              <w:tabs>
                <w:tab w:val="left" w:pos="82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 w:val="0"/>
                <w:sz w:val="24"/>
                <w:szCs w:val="24"/>
              </w:rPr>
            </w:pPr>
            <w:r w:rsidRPr="00290ED9">
              <w:rPr>
                <w:rFonts w:ascii="Arial" w:hAnsi="Arial" w:cs="Arial"/>
                <w:caps w:val="0"/>
                <w:sz w:val="24"/>
                <w:szCs w:val="24"/>
              </w:rPr>
              <w:t>Non-survivor</w:t>
            </w:r>
          </w:p>
          <w:p w14:paraId="4E88A546" w14:textId="77777777" w:rsidR="00290ED9" w:rsidRPr="00290ED9" w:rsidRDefault="00290ED9" w:rsidP="00CC59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caps w:val="0"/>
                <w:sz w:val="24"/>
                <w:szCs w:val="24"/>
              </w:rPr>
              <w:t>n=8 (57%)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0D777" w14:textId="7FA57EFA" w:rsidR="00290ED9" w:rsidRPr="00E02814" w:rsidRDefault="00290ED9" w:rsidP="00E02814">
            <w:pPr>
              <w:tabs>
                <w:tab w:val="left" w:pos="82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aps w:val="0"/>
                <w:sz w:val="24"/>
                <w:szCs w:val="24"/>
              </w:rPr>
            </w:pPr>
            <w:r w:rsidRPr="00E02814">
              <w:rPr>
                <w:rFonts w:ascii="Arial" w:hAnsi="Arial" w:cs="Arial"/>
                <w:i/>
                <w:iCs/>
                <w:caps w:val="0"/>
                <w:sz w:val="24"/>
                <w:szCs w:val="24"/>
              </w:rPr>
              <w:t>p</w:t>
            </w:r>
          </w:p>
        </w:tc>
      </w:tr>
      <w:tr w:rsidR="00290ED9" w:rsidRPr="00290ED9" w14:paraId="305342A4" w14:textId="77777777" w:rsidTr="007C6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0260225" w14:textId="77777777" w:rsidR="00290ED9" w:rsidRPr="00290ED9" w:rsidRDefault="00290ED9" w:rsidP="00CC5960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290ED9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Age/years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2D269F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2F9228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06CDB1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0DCBE0" w14:textId="77777777" w:rsidR="00290ED9" w:rsidRPr="00290ED9" w:rsidRDefault="00290ED9" w:rsidP="00CC5960">
            <w:pPr>
              <w:ind w:right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0.59</w:t>
            </w:r>
          </w:p>
        </w:tc>
      </w:tr>
      <w:tr w:rsidR="00290ED9" w:rsidRPr="00290ED9" w14:paraId="753E89F7" w14:textId="77777777" w:rsidTr="007C667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tcBorders>
              <w:right w:val="none" w:sz="0" w:space="0" w:color="auto"/>
            </w:tcBorders>
            <w:vAlign w:val="center"/>
          </w:tcPr>
          <w:p w14:paraId="0530677F" w14:textId="1BCCD311" w:rsidR="00E02814" w:rsidRPr="00E02814" w:rsidRDefault="00290ED9" w:rsidP="00E02814">
            <w:pPr>
              <w:ind w:left="517"/>
              <w:rPr>
                <w:rFonts w:ascii="Arial" w:hAnsi="Arial" w:cs="Arial"/>
                <w:bCs w:val="0"/>
                <w:sz w:val="24"/>
                <w:szCs w:val="24"/>
              </w:rPr>
            </w:pPr>
            <w:r w:rsidRPr="00290ED9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Median (range</w:t>
            </w:r>
            <w:r w:rsidR="00E02814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/IQR</w:t>
            </w:r>
            <w:r w:rsidRPr="00290ED9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)</w:t>
            </w:r>
          </w:p>
        </w:tc>
        <w:tc>
          <w:tcPr>
            <w:tcW w:w="2190" w:type="dxa"/>
            <w:vAlign w:val="center"/>
          </w:tcPr>
          <w:p w14:paraId="2CFF256A" w14:textId="358F6A29" w:rsidR="00E02814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6</w:t>
            </w:r>
            <w:r w:rsidR="007C667F">
              <w:rPr>
                <w:rFonts w:ascii="Arial" w:hAnsi="Arial" w:cs="Arial"/>
                <w:sz w:val="24"/>
                <w:szCs w:val="24"/>
              </w:rPr>
              <w:t>8</w:t>
            </w:r>
            <w:r w:rsidRPr="00290ED9">
              <w:rPr>
                <w:rFonts w:ascii="Arial" w:hAnsi="Arial" w:cs="Arial"/>
                <w:sz w:val="24"/>
                <w:szCs w:val="24"/>
              </w:rPr>
              <w:t xml:space="preserve"> (38-89</w:t>
            </w:r>
            <w:r w:rsidR="007C667F">
              <w:rPr>
                <w:rFonts w:ascii="Arial" w:hAnsi="Arial" w:cs="Arial"/>
                <w:sz w:val="24"/>
                <w:szCs w:val="24"/>
              </w:rPr>
              <w:t>/</w:t>
            </w:r>
            <w:r w:rsidR="00E02814">
              <w:rPr>
                <w:rFonts w:ascii="Arial" w:hAnsi="Arial" w:cs="Arial"/>
                <w:sz w:val="24"/>
                <w:szCs w:val="24"/>
              </w:rPr>
              <w:t>54-76</w:t>
            </w:r>
            <w:r w:rsidRPr="00290ED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34" w:type="dxa"/>
          </w:tcPr>
          <w:p w14:paraId="534B28C6" w14:textId="0878120D" w:rsidR="00290ED9" w:rsidRPr="00290ED9" w:rsidRDefault="00290ED9" w:rsidP="00E02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6</w:t>
            </w:r>
            <w:r w:rsidR="007C667F">
              <w:rPr>
                <w:rFonts w:ascii="Arial" w:hAnsi="Arial" w:cs="Arial"/>
                <w:sz w:val="24"/>
                <w:szCs w:val="24"/>
              </w:rPr>
              <w:t>6</w:t>
            </w:r>
            <w:r w:rsidRPr="00290ED9">
              <w:rPr>
                <w:rFonts w:ascii="Arial" w:hAnsi="Arial" w:cs="Arial"/>
                <w:sz w:val="24"/>
                <w:szCs w:val="24"/>
              </w:rPr>
              <w:t xml:space="preserve"> (38-76</w:t>
            </w:r>
            <w:r w:rsidR="007C667F">
              <w:rPr>
                <w:rFonts w:ascii="Arial" w:hAnsi="Arial" w:cs="Arial"/>
                <w:sz w:val="24"/>
                <w:szCs w:val="24"/>
              </w:rPr>
              <w:t>/54-75</w:t>
            </w:r>
            <w:r w:rsidRPr="00290ED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69" w:type="dxa"/>
          </w:tcPr>
          <w:p w14:paraId="056828E6" w14:textId="6B8FA267" w:rsidR="00290ED9" w:rsidRPr="00290ED9" w:rsidRDefault="00290ED9" w:rsidP="00E02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68 (51-89</w:t>
            </w:r>
            <w:r w:rsidR="007C667F">
              <w:rPr>
                <w:rFonts w:ascii="Arial" w:hAnsi="Arial" w:cs="Arial"/>
                <w:sz w:val="24"/>
                <w:szCs w:val="24"/>
              </w:rPr>
              <w:t>/55-80</w:t>
            </w:r>
            <w:r w:rsidRPr="00290ED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24" w:type="dxa"/>
            <w:vAlign w:val="center"/>
          </w:tcPr>
          <w:p w14:paraId="07F5A16D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0ED9" w:rsidRPr="00290ED9" w14:paraId="48819713" w14:textId="77777777" w:rsidTr="007C6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B3FD1D9" w14:textId="77777777" w:rsidR="00290ED9" w:rsidRPr="00290ED9" w:rsidRDefault="00290ED9" w:rsidP="00CC5960">
            <w:pPr>
              <w:rPr>
                <w:rFonts w:ascii="Arial" w:hAnsi="Arial" w:cs="Arial"/>
                <w:bCs w:val="0"/>
                <w:sz w:val="24"/>
                <w:szCs w:val="24"/>
              </w:rPr>
            </w:pPr>
            <w:r w:rsidRPr="00290ED9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Gender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5A625B41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4" w:type="dxa"/>
            <w:shd w:val="clear" w:color="auto" w:fill="auto"/>
            <w:vAlign w:val="center"/>
          </w:tcPr>
          <w:p w14:paraId="0A53BC56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69" w:type="dxa"/>
            <w:shd w:val="clear" w:color="auto" w:fill="auto"/>
            <w:vAlign w:val="center"/>
          </w:tcPr>
          <w:p w14:paraId="496CDC0D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vAlign w:val="center"/>
          </w:tcPr>
          <w:p w14:paraId="7042AA06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90ED9" w:rsidRPr="00290ED9" w14:paraId="1C7CB637" w14:textId="77777777" w:rsidTr="007C667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tcBorders>
              <w:right w:val="none" w:sz="0" w:space="0" w:color="auto"/>
            </w:tcBorders>
            <w:vAlign w:val="center"/>
          </w:tcPr>
          <w:p w14:paraId="2E8D8726" w14:textId="77777777" w:rsidR="00290ED9" w:rsidRPr="00290ED9" w:rsidRDefault="00290ED9" w:rsidP="00CC5960">
            <w:pPr>
              <w:ind w:firstLine="517"/>
              <w:rPr>
                <w:rFonts w:ascii="Arial" w:hAnsi="Arial" w:cs="Arial"/>
                <w:b w:val="0"/>
                <w:caps w:val="0"/>
                <w:sz w:val="24"/>
                <w:szCs w:val="24"/>
              </w:rPr>
            </w:pPr>
            <w:r w:rsidRPr="00290ED9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Female</w:t>
            </w:r>
          </w:p>
        </w:tc>
        <w:tc>
          <w:tcPr>
            <w:tcW w:w="2190" w:type="dxa"/>
            <w:vAlign w:val="center"/>
          </w:tcPr>
          <w:p w14:paraId="06868F14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14 (100%)</w:t>
            </w:r>
          </w:p>
        </w:tc>
        <w:tc>
          <w:tcPr>
            <w:tcW w:w="2134" w:type="dxa"/>
            <w:vAlign w:val="center"/>
          </w:tcPr>
          <w:p w14:paraId="732BB6AC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6 (43%)</w:t>
            </w:r>
          </w:p>
        </w:tc>
        <w:tc>
          <w:tcPr>
            <w:tcW w:w="2069" w:type="dxa"/>
            <w:vAlign w:val="center"/>
          </w:tcPr>
          <w:p w14:paraId="6F0BDE77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8 (57%)</w:t>
            </w:r>
          </w:p>
        </w:tc>
        <w:tc>
          <w:tcPr>
            <w:tcW w:w="1024" w:type="dxa"/>
            <w:vAlign w:val="center"/>
          </w:tcPr>
          <w:p w14:paraId="35627058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0ED9" w:rsidRPr="00290ED9" w14:paraId="36ECA640" w14:textId="77777777" w:rsidTr="007C6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7671213" w14:textId="77777777" w:rsidR="00290ED9" w:rsidRPr="00290ED9" w:rsidRDefault="00290ED9" w:rsidP="00CC5960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290ED9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Subtypes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482D68A6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4" w:type="dxa"/>
            <w:shd w:val="clear" w:color="auto" w:fill="auto"/>
            <w:vAlign w:val="center"/>
          </w:tcPr>
          <w:p w14:paraId="11148AFD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69" w:type="dxa"/>
            <w:shd w:val="clear" w:color="auto" w:fill="auto"/>
            <w:vAlign w:val="center"/>
          </w:tcPr>
          <w:p w14:paraId="5C24C7DA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vAlign w:val="center"/>
          </w:tcPr>
          <w:p w14:paraId="0A13DC07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0.478</w:t>
            </w:r>
          </w:p>
        </w:tc>
      </w:tr>
      <w:tr w:rsidR="00290ED9" w:rsidRPr="00290ED9" w14:paraId="185582BC" w14:textId="77777777" w:rsidTr="007C667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tcBorders>
              <w:right w:val="none" w:sz="0" w:space="0" w:color="auto"/>
            </w:tcBorders>
            <w:vAlign w:val="center"/>
          </w:tcPr>
          <w:p w14:paraId="2FB2B773" w14:textId="77777777" w:rsidR="00290ED9" w:rsidRPr="00290ED9" w:rsidRDefault="00290ED9" w:rsidP="00CC5960">
            <w:pPr>
              <w:ind w:firstLine="517"/>
              <w:rPr>
                <w:rFonts w:ascii="Arial" w:hAnsi="Arial" w:cs="Arial"/>
                <w:b w:val="0"/>
                <w:caps w:val="0"/>
                <w:sz w:val="24"/>
                <w:szCs w:val="24"/>
              </w:rPr>
            </w:pPr>
            <w:r w:rsidRPr="00290ED9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Luminal</w:t>
            </w:r>
          </w:p>
        </w:tc>
        <w:tc>
          <w:tcPr>
            <w:tcW w:w="2190" w:type="dxa"/>
            <w:vAlign w:val="center"/>
          </w:tcPr>
          <w:p w14:paraId="76347437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 xml:space="preserve">10 (71.4%) </w:t>
            </w:r>
          </w:p>
        </w:tc>
        <w:tc>
          <w:tcPr>
            <w:tcW w:w="2134" w:type="dxa"/>
            <w:vAlign w:val="center"/>
          </w:tcPr>
          <w:p w14:paraId="555B6015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4 (40%)</w:t>
            </w:r>
          </w:p>
        </w:tc>
        <w:tc>
          <w:tcPr>
            <w:tcW w:w="2069" w:type="dxa"/>
            <w:vAlign w:val="center"/>
          </w:tcPr>
          <w:p w14:paraId="2D81FA72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6 (60%)</w:t>
            </w:r>
          </w:p>
        </w:tc>
        <w:tc>
          <w:tcPr>
            <w:tcW w:w="1024" w:type="dxa"/>
            <w:vAlign w:val="center"/>
          </w:tcPr>
          <w:p w14:paraId="6E71A1B5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0ED9" w:rsidRPr="00290ED9" w14:paraId="650CB8D5" w14:textId="77777777" w:rsidTr="007C6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3852204" w14:textId="77777777" w:rsidR="00290ED9" w:rsidRPr="00290ED9" w:rsidRDefault="00290ED9" w:rsidP="00CC5960">
            <w:pPr>
              <w:ind w:firstLine="517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90ED9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HER2 +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4576C460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1 (7.1%)</w:t>
            </w:r>
          </w:p>
        </w:tc>
        <w:tc>
          <w:tcPr>
            <w:tcW w:w="2134" w:type="dxa"/>
            <w:shd w:val="clear" w:color="auto" w:fill="auto"/>
            <w:vAlign w:val="center"/>
          </w:tcPr>
          <w:p w14:paraId="7858774E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0 (0%)</w:t>
            </w:r>
          </w:p>
        </w:tc>
        <w:tc>
          <w:tcPr>
            <w:tcW w:w="2069" w:type="dxa"/>
            <w:shd w:val="clear" w:color="auto" w:fill="auto"/>
            <w:vAlign w:val="center"/>
          </w:tcPr>
          <w:p w14:paraId="74E5E2C5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1 (100%)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32398E16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0ED9" w:rsidRPr="00290ED9" w14:paraId="791969DD" w14:textId="77777777" w:rsidTr="007C667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tcBorders>
              <w:right w:val="none" w:sz="0" w:space="0" w:color="auto"/>
            </w:tcBorders>
            <w:vAlign w:val="center"/>
          </w:tcPr>
          <w:p w14:paraId="341BB13A" w14:textId="77777777" w:rsidR="00290ED9" w:rsidRPr="00290ED9" w:rsidRDefault="00290ED9" w:rsidP="00CC5960">
            <w:pPr>
              <w:ind w:firstLine="517"/>
              <w:rPr>
                <w:rFonts w:ascii="Arial" w:hAnsi="Arial" w:cs="Arial"/>
                <w:b w:val="0"/>
                <w:caps w:val="0"/>
                <w:sz w:val="24"/>
                <w:szCs w:val="24"/>
              </w:rPr>
            </w:pPr>
            <w:r w:rsidRPr="00290ED9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Triple negative</w:t>
            </w:r>
          </w:p>
        </w:tc>
        <w:tc>
          <w:tcPr>
            <w:tcW w:w="2190" w:type="dxa"/>
            <w:vAlign w:val="center"/>
          </w:tcPr>
          <w:p w14:paraId="256ABC7D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3 (21.5%)</w:t>
            </w:r>
          </w:p>
        </w:tc>
        <w:tc>
          <w:tcPr>
            <w:tcW w:w="2134" w:type="dxa"/>
            <w:vAlign w:val="center"/>
          </w:tcPr>
          <w:p w14:paraId="0ACDC6A7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2 (66.6%)</w:t>
            </w:r>
          </w:p>
        </w:tc>
        <w:tc>
          <w:tcPr>
            <w:tcW w:w="2069" w:type="dxa"/>
            <w:vAlign w:val="center"/>
          </w:tcPr>
          <w:p w14:paraId="134AB3D6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1 (33.4%)</w:t>
            </w:r>
          </w:p>
        </w:tc>
        <w:tc>
          <w:tcPr>
            <w:tcW w:w="1024" w:type="dxa"/>
            <w:vAlign w:val="center"/>
          </w:tcPr>
          <w:p w14:paraId="33E1D0F1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0ED9" w:rsidRPr="00290ED9" w14:paraId="59C93C73" w14:textId="77777777" w:rsidTr="007C6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EFF4BF4" w14:textId="77777777" w:rsidR="00290ED9" w:rsidRPr="00290ED9" w:rsidRDefault="00290ED9" w:rsidP="00CC5960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290ED9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 xml:space="preserve">Number of metastases 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0311B579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4" w:type="dxa"/>
            <w:shd w:val="clear" w:color="auto" w:fill="auto"/>
            <w:vAlign w:val="center"/>
          </w:tcPr>
          <w:p w14:paraId="596B90A9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69" w:type="dxa"/>
            <w:shd w:val="clear" w:color="auto" w:fill="auto"/>
            <w:vAlign w:val="center"/>
          </w:tcPr>
          <w:p w14:paraId="0E999BF6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vAlign w:val="center"/>
          </w:tcPr>
          <w:p w14:paraId="3600DA73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</w:tr>
      <w:tr w:rsidR="00290ED9" w:rsidRPr="00290ED9" w14:paraId="74AD8FA9" w14:textId="77777777" w:rsidTr="007C667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tcBorders>
              <w:right w:val="none" w:sz="0" w:space="0" w:color="auto"/>
            </w:tcBorders>
            <w:vAlign w:val="center"/>
          </w:tcPr>
          <w:p w14:paraId="1820FD58" w14:textId="77777777" w:rsidR="00290ED9" w:rsidRPr="00290ED9" w:rsidRDefault="00290ED9" w:rsidP="00CC5960">
            <w:pPr>
              <w:ind w:firstLine="517"/>
              <w:rPr>
                <w:rFonts w:ascii="Arial" w:hAnsi="Arial" w:cs="Arial"/>
                <w:b w:val="0"/>
                <w:caps w:val="0"/>
                <w:sz w:val="24"/>
                <w:szCs w:val="24"/>
              </w:rPr>
            </w:pPr>
            <w:r w:rsidRPr="00290ED9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 xml:space="preserve">Oligometastatic </w:t>
            </w:r>
          </w:p>
        </w:tc>
        <w:tc>
          <w:tcPr>
            <w:tcW w:w="2190" w:type="dxa"/>
            <w:vAlign w:val="center"/>
          </w:tcPr>
          <w:p w14:paraId="44A3CC38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8 (57%)</w:t>
            </w:r>
          </w:p>
        </w:tc>
        <w:tc>
          <w:tcPr>
            <w:tcW w:w="2134" w:type="dxa"/>
            <w:vAlign w:val="center"/>
          </w:tcPr>
          <w:p w14:paraId="5ADE6379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6 (75%)</w:t>
            </w:r>
          </w:p>
        </w:tc>
        <w:tc>
          <w:tcPr>
            <w:tcW w:w="2069" w:type="dxa"/>
            <w:vAlign w:val="center"/>
          </w:tcPr>
          <w:p w14:paraId="209AFEB6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2 (25%)</w:t>
            </w:r>
          </w:p>
        </w:tc>
        <w:tc>
          <w:tcPr>
            <w:tcW w:w="1024" w:type="dxa"/>
            <w:vAlign w:val="center"/>
          </w:tcPr>
          <w:p w14:paraId="752A5937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0ED9" w:rsidRPr="00290ED9" w14:paraId="719927F1" w14:textId="77777777" w:rsidTr="007C6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16D29D3" w14:textId="77777777" w:rsidR="00290ED9" w:rsidRPr="00290ED9" w:rsidRDefault="00290ED9" w:rsidP="00CC5960">
            <w:pPr>
              <w:ind w:firstLine="517"/>
              <w:rPr>
                <w:rFonts w:ascii="Arial" w:hAnsi="Arial" w:cs="Arial"/>
                <w:b w:val="0"/>
                <w:caps w:val="0"/>
                <w:sz w:val="24"/>
                <w:szCs w:val="24"/>
              </w:rPr>
            </w:pPr>
            <w:r w:rsidRPr="00290ED9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Extensive metastasis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13EA5EFE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6 (43%)</w:t>
            </w:r>
          </w:p>
        </w:tc>
        <w:tc>
          <w:tcPr>
            <w:tcW w:w="2134" w:type="dxa"/>
            <w:shd w:val="clear" w:color="auto" w:fill="auto"/>
            <w:vAlign w:val="center"/>
          </w:tcPr>
          <w:p w14:paraId="214AF9DC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0 (0%)</w:t>
            </w:r>
          </w:p>
        </w:tc>
        <w:tc>
          <w:tcPr>
            <w:tcW w:w="2069" w:type="dxa"/>
            <w:shd w:val="clear" w:color="auto" w:fill="auto"/>
            <w:vAlign w:val="center"/>
          </w:tcPr>
          <w:p w14:paraId="5460409E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6 (100%)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0B9BC31F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0ED9" w:rsidRPr="00290ED9" w14:paraId="3096E061" w14:textId="77777777" w:rsidTr="007C667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tcBorders>
              <w:right w:val="none" w:sz="0" w:space="0" w:color="auto"/>
            </w:tcBorders>
            <w:vAlign w:val="center"/>
          </w:tcPr>
          <w:p w14:paraId="1B9E44C9" w14:textId="77777777" w:rsidR="00290ED9" w:rsidRPr="00290ED9" w:rsidRDefault="00290ED9" w:rsidP="00CC5960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90ED9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Cirrhosis</w:t>
            </w:r>
          </w:p>
        </w:tc>
        <w:tc>
          <w:tcPr>
            <w:tcW w:w="2190" w:type="dxa"/>
            <w:vAlign w:val="center"/>
          </w:tcPr>
          <w:p w14:paraId="21C18CCB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4" w:type="dxa"/>
            <w:vAlign w:val="center"/>
          </w:tcPr>
          <w:p w14:paraId="1942FCF3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69" w:type="dxa"/>
            <w:vAlign w:val="center"/>
          </w:tcPr>
          <w:p w14:paraId="39EEA868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24" w:type="dxa"/>
            <w:vAlign w:val="center"/>
          </w:tcPr>
          <w:p w14:paraId="13BF651E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90ED9" w:rsidRPr="00290ED9" w14:paraId="68EF3671" w14:textId="77777777" w:rsidTr="007C6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72AB0B9" w14:textId="77777777" w:rsidR="00290ED9" w:rsidRPr="00290ED9" w:rsidRDefault="00290ED9" w:rsidP="00CC5960">
            <w:pPr>
              <w:ind w:firstLine="517"/>
              <w:rPr>
                <w:rFonts w:ascii="Arial" w:hAnsi="Arial" w:cs="Arial"/>
                <w:b w:val="0"/>
                <w:caps w:val="0"/>
                <w:sz w:val="24"/>
                <w:szCs w:val="24"/>
              </w:rPr>
            </w:pPr>
            <w:r w:rsidRPr="00290ED9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no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2BCA67A0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14 (100%)</w:t>
            </w:r>
          </w:p>
        </w:tc>
        <w:tc>
          <w:tcPr>
            <w:tcW w:w="2134" w:type="dxa"/>
            <w:shd w:val="clear" w:color="auto" w:fill="auto"/>
            <w:vAlign w:val="center"/>
          </w:tcPr>
          <w:p w14:paraId="0EF6245E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6 (43%)</w:t>
            </w:r>
          </w:p>
        </w:tc>
        <w:tc>
          <w:tcPr>
            <w:tcW w:w="2069" w:type="dxa"/>
            <w:shd w:val="clear" w:color="auto" w:fill="auto"/>
            <w:vAlign w:val="center"/>
          </w:tcPr>
          <w:p w14:paraId="13DDE951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8 (57%)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434C809F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0ED9" w:rsidRPr="00290ED9" w14:paraId="64CE2E82" w14:textId="77777777" w:rsidTr="007C667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tcBorders>
              <w:right w:val="none" w:sz="0" w:space="0" w:color="auto"/>
            </w:tcBorders>
            <w:vAlign w:val="center"/>
          </w:tcPr>
          <w:p w14:paraId="3C086F5B" w14:textId="77777777" w:rsidR="00290ED9" w:rsidRPr="00290ED9" w:rsidRDefault="00290ED9" w:rsidP="00CC5960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290ED9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Extrahepatic metastases</w:t>
            </w:r>
          </w:p>
        </w:tc>
        <w:tc>
          <w:tcPr>
            <w:tcW w:w="2190" w:type="dxa"/>
            <w:vAlign w:val="center"/>
          </w:tcPr>
          <w:p w14:paraId="2AA4DBE3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4" w:type="dxa"/>
            <w:vAlign w:val="center"/>
          </w:tcPr>
          <w:p w14:paraId="1194678A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69" w:type="dxa"/>
            <w:vAlign w:val="center"/>
          </w:tcPr>
          <w:p w14:paraId="0554C4F8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24" w:type="dxa"/>
            <w:vAlign w:val="center"/>
          </w:tcPr>
          <w:p w14:paraId="20151B8A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0.387</w:t>
            </w:r>
          </w:p>
        </w:tc>
      </w:tr>
      <w:tr w:rsidR="00290ED9" w:rsidRPr="00290ED9" w14:paraId="263B8328" w14:textId="77777777" w:rsidTr="007C6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4DB25F7" w14:textId="77777777" w:rsidR="00290ED9" w:rsidRPr="00290ED9" w:rsidRDefault="00290ED9" w:rsidP="00CC5960">
            <w:pPr>
              <w:ind w:firstLine="517"/>
              <w:rPr>
                <w:rFonts w:ascii="Arial" w:hAnsi="Arial" w:cs="Arial"/>
                <w:b w:val="0"/>
                <w:caps w:val="0"/>
                <w:sz w:val="24"/>
                <w:szCs w:val="24"/>
              </w:rPr>
            </w:pPr>
            <w:r w:rsidRPr="00290ED9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Lung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764C4E6B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134" w:type="dxa"/>
            <w:shd w:val="clear" w:color="auto" w:fill="auto"/>
            <w:vAlign w:val="center"/>
          </w:tcPr>
          <w:p w14:paraId="686948F8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69" w:type="dxa"/>
            <w:shd w:val="clear" w:color="auto" w:fill="auto"/>
            <w:vAlign w:val="center"/>
          </w:tcPr>
          <w:p w14:paraId="2A2133BA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56CA340C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0ED9" w:rsidRPr="00290ED9" w14:paraId="635A3C7D" w14:textId="77777777" w:rsidTr="007C667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tcBorders>
              <w:right w:val="none" w:sz="0" w:space="0" w:color="auto"/>
            </w:tcBorders>
            <w:vAlign w:val="center"/>
          </w:tcPr>
          <w:p w14:paraId="5423645B" w14:textId="77777777" w:rsidR="00290ED9" w:rsidRPr="00290ED9" w:rsidRDefault="00290ED9" w:rsidP="00CC5960">
            <w:pPr>
              <w:ind w:firstLine="517"/>
              <w:rPr>
                <w:rFonts w:ascii="Arial" w:hAnsi="Arial" w:cs="Arial"/>
                <w:b w:val="0"/>
                <w:caps w:val="0"/>
                <w:sz w:val="24"/>
                <w:szCs w:val="24"/>
              </w:rPr>
            </w:pPr>
            <w:r w:rsidRPr="00290ED9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Bone</w:t>
            </w:r>
          </w:p>
        </w:tc>
        <w:tc>
          <w:tcPr>
            <w:tcW w:w="2190" w:type="dxa"/>
            <w:vAlign w:val="center"/>
          </w:tcPr>
          <w:p w14:paraId="6CCDD431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134" w:type="dxa"/>
            <w:vAlign w:val="center"/>
          </w:tcPr>
          <w:p w14:paraId="2F52538A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069" w:type="dxa"/>
            <w:vAlign w:val="center"/>
          </w:tcPr>
          <w:p w14:paraId="045B92CE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24" w:type="dxa"/>
            <w:vAlign w:val="center"/>
          </w:tcPr>
          <w:p w14:paraId="481B88C1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0ED9" w:rsidRPr="00290ED9" w14:paraId="3A75630A" w14:textId="77777777" w:rsidTr="007C6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7CF623A" w14:textId="77777777" w:rsidR="00290ED9" w:rsidRPr="00290ED9" w:rsidRDefault="00290ED9" w:rsidP="00CC5960">
            <w:pPr>
              <w:ind w:firstLine="517"/>
              <w:rPr>
                <w:rFonts w:ascii="Arial" w:hAnsi="Arial" w:cs="Arial"/>
                <w:b w:val="0"/>
                <w:caps w:val="0"/>
                <w:sz w:val="24"/>
                <w:szCs w:val="24"/>
              </w:rPr>
            </w:pPr>
            <w:r w:rsidRPr="00290ED9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Lymph node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09F8043F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134" w:type="dxa"/>
            <w:shd w:val="clear" w:color="auto" w:fill="auto"/>
            <w:vAlign w:val="center"/>
          </w:tcPr>
          <w:p w14:paraId="0AC788B5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069" w:type="dxa"/>
            <w:shd w:val="clear" w:color="auto" w:fill="auto"/>
            <w:vAlign w:val="center"/>
          </w:tcPr>
          <w:p w14:paraId="23D4347D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1EEE63BF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0ED9" w:rsidRPr="00290ED9" w14:paraId="345802BA" w14:textId="77777777" w:rsidTr="007C667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tcBorders>
              <w:right w:val="none" w:sz="0" w:space="0" w:color="auto"/>
            </w:tcBorders>
            <w:vAlign w:val="center"/>
          </w:tcPr>
          <w:p w14:paraId="44654981" w14:textId="77777777" w:rsidR="00290ED9" w:rsidRPr="00290ED9" w:rsidRDefault="00290ED9" w:rsidP="00CC5960">
            <w:pPr>
              <w:ind w:firstLine="517"/>
              <w:rPr>
                <w:rFonts w:ascii="Arial" w:hAnsi="Arial" w:cs="Arial"/>
                <w:b w:val="0"/>
                <w:caps w:val="0"/>
                <w:sz w:val="24"/>
                <w:szCs w:val="24"/>
              </w:rPr>
            </w:pPr>
            <w:r w:rsidRPr="00290ED9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None</w:t>
            </w:r>
          </w:p>
        </w:tc>
        <w:tc>
          <w:tcPr>
            <w:tcW w:w="2190" w:type="dxa"/>
            <w:vAlign w:val="center"/>
          </w:tcPr>
          <w:p w14:paraId="7CC1AFA7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134" w:type="dxa"/>
            <w:vAlign w:val="center"/>
          </w:tcPr>
          <w:p w14:paraId="2D7C990C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69" w:type="dxa"/>
            <w:vAlign w:val="center"/>
          </w:tcPr>
          <w:p w14:paraId="2008331C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24" w:type="dxa"/>
            <w:vAlign w:val="center"/>
          </w:tcPr>
          <w:p w14:paraId="759D732A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0ED9" w:rsidRPr="00290ED9" w14:paraId="481B5850" w14:textId="77777777" w:rsidTr="007C6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F6D65C6" w14:textId="77777777" w:rsidR="00290ED9" w:rsidRPr="00290ED9" w:rsidRDefault="00290ED9" w:rsidP="00CC5960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290ED9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 xml:space="preserve">Tumor histology       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12E62C5B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4" w:type="dxa"/>
            <w:shd w:val="clear" w:color="auto" w:fill="auto"/>
            <w:vAlign w:val="center"/>
          </w:tcPr>
          <w:p w14:paraId="23406737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69" w:type="dxa"/>
            <w:shd w:val="clear" w:color="auto" w:fill="auto"/>
            <w:vAlign w:val="center"/>
          </w:tcPr>
          <w:p w14:paraId="78C47FBF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vAlign w:val="center"/>
          </w:tcPr>
          <w:p w14:paraId="2565A944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90ED9" w:rsidRPr="00290ED9" w14:paraId="2D382CF1" w14:textId="77777777" w:rsidTr="007C667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tcBorders>
              <w:right w:val="none" w:sz="0" w:space="0" w:color="auto"/>
            </w:tcBorders>
            <w:vAlign w:val="center"/>
          </w:tcPr>
          <w:p w14:paraId="5C17E142" w14:textId="77777777" w:rsidR="00290ED9" w:rsidRPr="00290ED9" w:rsidRDefault="00290ED9" w:rsidP="00CC5960">
            <w:pPr>
              <w:ind w:firstLine="517"/>
              <w:rPr>
                <w:rFonts w:ascii="Arial" w:hAnsi="Arial" w:cs="Arial"/>
                <w:b w:val="0"/>
                <w:caps w:val="0"/>
                <w:sz w:val="24"/>
                <w:szCs w:val="24"/>
              </w:rPr>
            </w:pPr>
            <w:r w:rsidRPr="00290ED9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NST</w:t>
            </w:r>
          </w:p>
        </w:tc>
        <w:tc>
          <w:tcPr>
            <w:tcW w:w="2190" w:type="dxa"/>
            <w:vAlign w:val="center"/>
          </w:tcPr>
          <w:p w14:paraId="1B2985E8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14 (100%)</w:t>
            </w:r>
          </w:p>
        </w:tc>
        <w:tc>
          <w:tcPr>
            <w:tcW w:w="2134" w:type="dxa"/>
            <w:vAlign w:val="center"/>
          </w:tcPr>
          <w:p w14:paraId="2302E276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6 (43%)</w:t>
            </w:r>
          </w:p>
        </w:tc>
        <w:tc>
          <w:tcPr>
            <w:tcW w:w="2069" w:type="dxa"/>
            <w:vAlign w:val="center"/>
          </w:tcPr>
          <w:p w14:paraId="40B67FCA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8 (57%)</w:t>
            </w:r>
          </w:p>
        </w:tc>
        <w:tc>
          <w:tcPr>
            <w:tcW w:w="1024" w:type="dxa"/>
            <w:vAlign w:val="center"/>
          </w:tcPr>
          <w:p w14:paraId="345147B1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0ED9" w:rsidRPr="00290ED9" w14:paraId="5D028277" w14:textId="77777777" w:rsidTr="007C6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F20D2A5" w14:textId="77777777" w:rsidR="00290ED9" w:rsidRPr="00290ED9" w:rsidRDefault="00290ED9" w:rsidP="00CC5960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290ED9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 xml:space="preserve">Tumor grade 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093DED85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4" w:type="dxa"/>
            <w:shd w:val="clear" w:color="auto" w:fill="auto"/>
            <w:vAlign w:val="center"/>
          </w:tcPr>
          <w:p w14:paraId="27CDB82C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69" w:type="dxa"/>
            <w:shd w:val="clear" w:color="auto" w:fill="auto"/>
            <w:vAlign w:val="center"/>
          </w:tcPr>
          <w:p w14:paraId="1A1F33F2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vAlign w:val="center"/>
          </w:tcPr>
          <w:p w14:paraId="3A189B17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</w:tr>
      <w:tr w:rsidR="00290ED9" w:rsidRPr="00290ED9" w14:paraId="2F671D29" w14:textId="77777777" w:rsidTr="007C667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tcBorders>
              <w:right w:val="none" w:sz="0" w:space="0" w:color="auto"/>
            </w:tcBorders>
            <w:vAlign w:val="center"/>
          </w:tcPr>
          <w:p w14:paraId="44540983" w14:textId="77777777" w:rsidR="00290ED9" w:rsidRPr="00290ED9" w:rsidRDefault="00290ED9" w:rsidP="00CC5960">
            <w:pPr>
              <w:ind w:firstLine="427"/>
              <w:rPr>
                <w:rFonts w:ascii="Arial" w:hAnsi="Arial" w:cs="Arial"/>
                <w:b w:val="0"/>
                <w:caps w:val="0"/>
                <w:sz w:val="24"/>
                <w:szCs w:val="24"/>
              </w:rPr>
            </w:pPr>
            <w:r w:rsidRPr="00290ED9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 xml:space="preserve"> Differentiated </w:t>
            </w:r>
          </w:p>
        </w:tc>
        <w:tc>
          <w:tcPr>
            <w:tcW w:w="2190" w:type="dxa"/>
            <w:vAlign w:val="center"/>
          </w:tcPr>
          <w:p w14:paraId="66FDD136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0 (0%)</w:t>
            </w:r>
          </w:p>
        </w:tc>
        <w:tc>
          <w:tcPr>
            <w:tcW w:w="2134" w:type="dxa"/>
            <w:vAlign w:val="center"/>
          </w:tcPr>
          <w:p w14:paraId="324FF0AA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0 (0%)</w:t>
            </w:r>
          </w:p>
        </w:tc>
        <w:tc>
          <w:tcPr>
            <w:tcW w:w="2069" w:type="dxa"/>
            <w:vAlign w:val="center"/>
          </w:tcPr>
          <w:p w14:paraId="3FD080C0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0 (0%)</w:t>
            </w:r>
          </w:p>
        </w:tc>
        <w:tc>
          <w:tcPr>
            <w:tcW w:w="1024" w:type="dxa"/>
            <w:vAlign w:val="center"/>
          </w:tcPr>
          <w:p w14:paraId="3CE81B2B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0ED9" w:rsidRPr="00290ED9" w14:paraId="289D8355" w14:textId="77777777" w:rsidTr="007C6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1D66DE3" w14:textId="77777777" w:rsidR="00290ED9" w:rsidRPr="00290ED9" w:rsidRDefault="00290ED9" w:rsidP="00CC5960">
            <w:pPr>
              <w:rPr>
                <w:rFonts w:ascii="Arial" w:hAnsi="Arial" w:cs="Arial"/>
                <w:b w:val="0"/>
                <w:caps w:val="0"/>
                <w:sz w:val="24"/>
                <w:szCs w:val="24"/>
              </w:rPr>
            </w:pPr>
            <w:r w:rsidRPr="00290ED9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 xml:space="preserve">        Moderately differentiated</w:t>
            </w:r>
          </w:p>
        </w:tc>
        <w:tc>
          <w:tcPr>
            <w:tcW w:w="2190" w:type="dxa"/>
            <w:shd w:val="clear" w:color="auto" w:fill="auto"/>
            <w:vAlign w:val="center"/>
          </w:tcPr>
          <w:p w14:paraId="3A425596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6 (43%)</w:t>
            </w:r>
          </w:p>
        </w:tc>
        <w:tc>
          <w:tcPr>
            <w:tcW w:w="2134" w:type="dxa"/>
            <w:shd w:val="clear" w:color="auto" w:fill="auto"/>
            <w:vAlign w:val="center"/>
          </w:tcPr>
          <w:p w14:paraId="1DDA3735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3 (50%)</w:t>
            </w:r>
          </w:p>
        </w:tc>
        <w:tc>
          <w:tcPr>
            <w:tcW w:w="2069" w:type="dxa"/>
            <w:shd w:val="clear" w:color="auto" w:fill="auto"/>
            <w:vAlign w:val="center"/>
          </w:tcPr>
          <w:p w14:paraId="5784AC51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3 (50%)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17D384E2" w14:textId="77777777" w:rsidR="00290ED9" w:rsidRPr="00290ED9" w:rsidRDefault="00290ED9" w:rsidP="00CC5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0ED9" w:rsidRPr="00290ED9" w14:paraId="0932CF12" w14:textId="77777777" w:rsidTr="007C667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7" w:type="dxa"/>
            <w:tcBorders>
              <w:right w:val="none" w:sz="0" w:space="0" w:color="auto"/>
            </w:tcBorders>
            <w:vAlign w:val="center"/>
          </w:tcPr>
          <w:p w14:paraId="3DC41451" w14:textId="77777777" w:rsidR="00290ED9" w:rsidRPr="00290ED9" w:rsidRDefault="00290ED9" w:rsidP="00CC5960">
            <w:pPr>
              <w:rPr>
                <w:rFonts w:ascii="Arial" w:hAnsi="Arial" w:cs="Arial"/>
                <w:b w:val="0"/>
                <w:caps w:val="0"/>
                <w:sz w:val="24"/>
                <w:szCs w:val="24"/>
              </w:rPr>
            </w:pPr>
            <w:r w:rsidRPr="00290ED9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 xml:space="preserve">        Undifferentiated</w:t>
            </w:r>
          </w:p>
        </w:tc>
        <w:tc>
          <w:tcPr>
            <w:tcW w:w="2190" w:type="dxa"/>
            <w:vAlign w:val="center"/>
          </w:tcPr>
          <w:p w14:paraId="264C495C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8 (57%)</w:t>
            </w:r>
          </w:p>
        </w:tc>
        <w:tc>
          <w:tcPr>
            <w:tcW w:w="2134" w:type="dxa"/>
            <w:vAlign w:val="center"/>
          </w:tcPr>
          <w:p w14:paraId="57A71168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3 (37.5%)</w:t>
            </w:r>
          </w:p>
        </w:tc>
        <w:tc>
          <w:tcPr>
            <w:tcW w:w="2069" w:type="dxa"/>
            <w:vAlign w:val="center"/>
          </w:tcPr>
          <w:p w14:paraId="3F53AB75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0ED9">
              <w:rPr>
                <w:rFonts w:ascii="Arial" w:hAnsi="Arial" w:cs="Arial"/>
                <w:sz w:val="24"/>
                <w:szCs w:val="24"/>
              </w:rPr>
              <w:t>5 (62.5%)</w:t>
            </w:r>
          </w:p>
        </w:tc>
        <w:tc>
          <w:tcPr>
            <w:tcW w:w="1024" w:type="dxa"/>
            <w:vAlign w:val="center"/>
          </w:tcPr>
          <w:p w14:paraId="07E577D5" w14:textId="77777777" w:rsidR="00290ED9" w:rsidRPr="00290ED9" w:rsidRDefault="00290ED9" w:rsidP="00CC5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bookmarkEnd w:id="0"/>
    <w:p w14:paraId="292ACF14" w14:textId="781C2CB5" w:rsidR="00290ED9" w:rsidRPr="00290ED9" w:rsidRDefault="00290ED9" w:rsidP="00290ED9">
      <w:pPr>
        <w:spacing w:before="240"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290ED9">
        <w:rPr>
          <w:rFonts w:ascii="Arial" w:hAnsi="Arial" w:cs="Arial"/>
          <w:bCs/>
          <w:sz w:val="24"/>
          <w:szCs w:val="24"/>
        </w:rPr>
        <w:t>Abbreviations: HER2, human epidermal growth factor receptor 2; NST, no special type</w:t>
      </w:r>
    </w:p>
    <w:p w14:paraId="25D1D801" w14:textId="7E585EE0" w:rsidR="00290ED9" w:rsidRDefault="00290ED9" w:rsidP="004E756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F3CA047" w14:textId="73DD82A8" w:rsidR="00290ED9" w:rsidRDefault="00290ED9" w:rsidP="004E756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3EA5015" w14:textId="1F0F0295" w:rsidR="00290ED9" w:rsidRDefault="00290ED9" w:rsidP="004E756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DE2D683" w14:textId="224C24E7" w:rsidR="00290ED9" w:rsidRDefault="00290ED9" w:rsidP="004E756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548B842" w14:textId="6CDC0F09" w:rsidR="00E82776" w:rsidRPr="00290ED9" w:rsidRDefault="00290ED9" w:rsidP="00E82776">
      <w:pPr>
        <w:pStyle w:val="StandardWeb"/>
        <w:spacing w:before="0" w:beforeAutospacing="0" w:after="0" w:afterAutospacing="0"/>
        <w:ind w:right="-259"/>
        <w:jc w:val="both"/>
        <w:rPr>
          <w:rFonts w:ascii="Arial" w:hAnsi="Arial" w:cs="Arial"/>
          <w:bCs/>
          <w:color w:val="0E101A"/>
        </w:rPr>
      </w:pPr>
      <w:r w:rsidRPr="00290ED9">
        <w:rPr>
          <w:rFonts w:ascii="Arial" w:hAnsi="Arial" w:cs="Arial"/>
          <w:bCs/>
          <w:color w:val="0E101A"/>
        </w:rPr>
        <w:lastRenderedPageBreak/>
        <w:t xml:space="preserve">Supplementary Table </w:t>
      </w:r>
      <w:r>
        <w:rPr>
          <w:rFonts w:ascii="Arial" w:hAnsi="Arial" w:cs="Arial"/>
          <w:bCs/>
          <w:color w:val="0E101A"/>
        </w:rPr>
        <w:t>2</w:t>
      </w:r>
      <w:r w:rsidRPr="00290ED9">
        <w:rPr>
          <w:rFonts w:ascii="Arial" w:hAnsi="Arial" w:cs="Arial"/>
          <w:bCs/>
          <w:color w:val="0E101A"/>
        </w:rPr>
        <w:t xml:space="preserve">. </w:t>
      </w:r>
      <w:r w:rsidR="00E82776" w:rsidRPr="00290ED9">
        <w:rPr>
          <w:rFonts w:ascii="Arial" w:hAnsi="Arial" w:cs="Arial"/>
          <w:bCs/>
          <w:color w:val="0E101A"/>
        </w:rPr>
        <w:t>Olink Target 96 Inflammation panel</w:t>
      </w:r>
      <w:r>
        <w:rPr>
          <w:rFonts w:ascii="Arial" w:hAnsi="Arial" w:cs="Arial"/>
          <w:bCs/>
          <w:color w:val="0E101A"/>
        </w:rPr>
        <w:t xml:space="preserve"> (Panel 1)</w:t>
      </w:r>
    </w:p>
    <w:p w14:paraId="11D1A46E" w14:textId="77777777" w:rsidR="00E82776" w:rsidRPr="00290ED9" w:rsidRDefault="00E82776" w:rsidP="00E82776">
      <w:pPr>
        <w:pStyle w:val="StandardWeb"/>
        <w:spacing w:before="0" w:beforeAutospacing="0" w:after="0" w:afterAutospacing="0"/>
        <w:ind w:right="-259"/>
        <w:jc w:val="both"/>
        <w:rPr>
          <w:rFonts w:ascii="Arial" w:hAnsi="Arial" w:cs="Arial"/>
          <w:bCs/>
          <w:color w:val="0E101A"/>
        </w:rPr>
      </w:pPr>
    </w:p>
    <w:tbl>
      <w:tblPr>
        <w:tblW w:w="9639" w:type="dxa"/>
        <w:tblLook w:val="04A0" w:firstRow="1" w:lastRow="0" w:firstColumn="1" w:lastColumn="0" w:noHBand="0" w:noVBand="1"/>
      </w:tblPr>
      <w:tblGrid>
        <w:gridCol w:w="7575"/>
        <w:gridCol w:w="2064"/>
      </w:tblGrid>
      <w:tr w:rsidR="00E82776" w:rsidRPr="00302E31" w14:paraId="36B48839" w14:textId="77777777" w:rsidTr="0083409C">
        <w:trPr>
          <w:trHeight w:val="432"/>
        </w:trPr>
        <w:tc>
          <w:tcPr>
            <w:tcW w:w="7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DCB61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otein Name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023A6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bbreviation</w:t>
            </w:r>
          </w:p>
        </w:tc>
      </w:tr>
      <w:tr w:rsidR="00E82776" w:rsidRPr="00302E31" w14:paraId="5567D7C6" w14:textId="77777777" w:rsidTr="0083409C">
        <w:trPr>
          <w:trHeight w:val="20"/>
        </w:trPr>
        <w:tc>
          <w:tcPr>
            <w:tcW w:w="7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C248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enosine Deaminase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1A40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A</w:t>
            </w:r>
          </w:p>
        </w:tc>
      </w:tr>
      <w:tr w:rsidR="00E82776" w:rsidRPr="00302E31" w14:paraId="7890546E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AE8F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emi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5F71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N</w:t>
            </w:r>
          </w:p>
        </w:tc>
      </w:tr>
      <w:tr w:rsidR="00E82776" w:rsidRPr="00302E31" w14:paraId="0F79D7EF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ECD5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xin-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7E5F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XIN1</w:t>
            </w:r>
          </w:p>
        </w:tc>
      </w:tr>
      <w:tr w:rsidR="00E82776" w:rsidRPr="00302E31" w14:paraId="6B4C5D64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A1FF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eta-nerve growth facto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99FD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eta-NGF</w:t>
            </w:r>
          </w:p>
        </w:tc>
      </w:tr>
      <w:tr w:rsidR="00E82776" w:rsidRPr="00302E31" w14:paraId="06BC6400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C767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pase-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A0D9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P-8</w:t>
            </w:r>
          </w:p>
        </w:tc>
      </w:tr>
      <w:tr w:rsidR="00E82776" w:rsidRPr="00302E31" w14:paraId="1C768CC7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0C33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C motif chemokine 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BCD8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3</w:t>
            </w:r>
          </w:p>
        </w:tc>
      </w:tr>
      <w:tr w:rsidR="00E82776" w:rsidRPr="00302E31" w14:paraId="31A7F00F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6DC3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C motif chemokine 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7F8C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4</w:t>
            </w:r>
          </w:p>
        </w:tc>
      </w:tr>
      <w:tr w:rsidR="00E82776" w:rsidRPr="00302E31" w14:paraId="4419F56A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2CE5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C motif chemokine 1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FE92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19</w:t>
            </w:r>
          </w:p>
        </w:tc>
      </w:tr>
      <w:tr w:rsidR="00E82776" w:rsidRPr="00302E31" w14:paraId="483618F9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BD33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C motif chemokine 2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1144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20</w:t>
            </w:r>
          </w:p>
        </w:tc>
      </w:tr>
      <w:tr w:rsidR="00E82776" w:rsidRPr="00302E31" w14:paraId="24921697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D5EE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C motif chemokine 2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049E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23</w:t>
            </w:r>
          </w:p>
        </w:tc>
      </w:tr>
      <w:tr w:rsidR="00E82776" w:rsidRPr="00302E31" w14:paraId="3C6425CD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55A2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C motif chemokine 2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D2DD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25</w:t>
            </w:r>
          </w:p>
        </w:tc>
      </w:tr>
      <w:tr w:rsidR="00E82776" w:rsidRPr="00302E31" w14:paraId="797D1994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082E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C motif chemokine 2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BD53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28</w:t>
            </w:r>
          </w:p>
        </w:tc>
      </w:tr>
      <w:tr w:rsidR="00E82776" w:rsidRPr="00302E31" w14:paraId="2556A2DC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2958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40L recepto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E213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40</w:t>
            </w:r>
          </w:p>
        </w:tc>
      </w:tr>
      <w:tr w:rsidR="00E82776" w:rsidRPr="00302E31" w14:paraId="55CA89F7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8EFE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UB domain-containing protein 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5B2C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CP1</w:t>
            </w:r>
          </w:p>
        </w:tc>
      </w:tr>
      <w:tr w:rsidR="00E82776" w:rsidRPr="00302E31" w14:paraId="5C0DD075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A08C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X-C motif chemokine 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F033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CL1</w:t>
            </w:r>
          </w:p>
        </w:tc>
      </w:tr>
      <w:tr w:rsidR="00E82776" w:rsidRPr="00302E31" w14:paraId="2B54737A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0321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X-C motif chemokine 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CEAC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CL5</w:t>
            </w:r>
          </w:p>
        </w:tc>
      </w:tr>
      <w:tr w:rsidR="00E82776" w:rsidRPr="00302E31" w14:paraId="18597B85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E4BD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X-C motif chemokine 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0332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CL6</w:t>
            </w:r>
          </w:p>
        </w:tc>
      </w:tr>
      <w:tr w:rsidR="00E82776" w:rsidRPr="00302E31" w14:paraId="5F40807B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5570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X-C motif chemokine 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8566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CL9</w:t>
            </w:r>
          </w:p>
        </w:tc>
      </w:tr>
      <w:tr w:rsidR="00E82776" w:rsidRPr="00302E31" w14:paraId="78CE0922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D423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X-C motif chemokine 1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1A4F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CL10</w:t>
            </w:r>
          </w:p>
        </w:tc>
      </w:tr>
      <w:tr w:rsidR="00E82776" w:rsidRPr="00302E31" w14:paraId="4EE2636D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65A6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X-C motif chemokine 1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545D" w14:textId="77777777" w:rsidR="00E82776" w:rsidRPr="00302E31" w:rsidRDefault="00E82776" w:rsidP="0083409C">
            <w:pPr>
              <w:spacing w:after="0" w:line="240" w:lineRule="auto"/>
              <w:ind w:left="-289" w:firstLine="289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CL11</w:t>
            </w:r>
          </w:p>
        </w:tc>
      </w:tr>
      <w:tr w:rsidR="00E82776" w:rsidRPr="00302E31" w14:paraId="67DCEABA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3F29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statin 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FDAF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T5</w:t>
            </w:r>
          </w:p>
        </w:tc>
      </w:tr>
      <w:tr w:rsidR="00E82776" w:rsidRPr="00302E31" w14:paraId="7BB509D0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DEB4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ta and Notch-like epidermal growth factor-related recepto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5FE7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NER</w:t>
            </w:r>
          </w:p>
        </w:tc>
      </w:tr>
      <w:tr w:rsidR="00E82776" w:rsidRPr="00302E31" w14:paraId="01718A18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7C27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otaxin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CD4C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11</w:t>
            </w:r>
          </w:p>
        </w:tc>
      </w:tr>
      <w:tr w:rsidR="00E82776" w:rsidRPr="00302E31" w14:paraId="583F376C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7802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ukaryotic translation initiation factor 4E-binding protein 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D4E5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E-BP1</w:t>
            </w:r>
          </w:p>
        </w:tc>
      </w:tr>
      <w:tr w:rsidR="00E82776" w:rsidRPr="00302E31" w14:paraId="01227D78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0919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broblast growth factor 2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B5E9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GF-21</w:t>
            </w:r>
          </w:p>
        </w:tc>
      </w:tr>
      <w:tr w:rsidR="00E82776" w:rsidRPr="00302E31" w14:paraId="48713CD4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258F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broblast growth factor 2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A4EF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GF-23</w:t>
            </w:r>
          </w:p>
        </w:tc>
      </w:tr>
      <w:tr w:rsidR="00E82776" w:rsidRPr="00302E31" w14:paraId="46A72804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6499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broblast growth factor 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1FFE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GF-5</w:t>
            </w:r>
          </w:p>
        </w:tc>
      </w:tr>
      <w:tr w:rsidR="00E82776" w:rsidRPr="00302E31" w14:paraId="7D517760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0C01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broblast growth factor 1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4114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GF-19</w:t>
            </w:r>
          </w:p>
        </w:tc>
      </w:tr>
      <w:tr w:rsidR="00E82776" w:rsidRPr="00302E31" w14:paraId="415ED572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9948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ms</w:t>
            </w:r>
            <w:proofErr w:type="spellEnd"/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related tyrosine kinase 3 ligan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3F4A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lt3L</w:t>
            </w:r>
          </w:p>
        </w:tc>
      </w:tr>
      <w:tr w:rsidR="00E82776" w:rsidRPr="00302E31" w14:paraId="2BC61AE1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4EE7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actalkin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E19D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3CL1</w:t>
            </w:r>
          </w:p>
        </w:tc>
      </w:tr>
      <w:tr w:rsidR="00E82776" w:rsidRPr="00302E31" w14:paraId="141648DE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F138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ial cell line-derived neurotrophic facto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D61F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DNF</w:t>
            </w:r>
          </w:p>
        </w:tc>
      </w:tr>
      <w:tr w:rsidR="00E82776" w:rsidRPr="00302E31" w14:paraId="3493ECF1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2BD0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patocyte growth facto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A91F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GF</w:t>
            </w:r>
          </w:p>
        </w:tc>
      </w:tr>
      <w:tr w:rsidR="00E82776" w:rsidRPr="00302E31" w14:paraId="25DFF809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BBDC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feron gamm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A663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N-gamma</w:t>
            </w:r>
          </w:p>
        </w:tc>
      </w:tr>
      <w:tr w:rsidR="00E82776" w:rsidRPr="00302E31" w14:paraId="6CAC0102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4378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1 alph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1009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1 alpha</w:t>
            </w:r>
          </w:p>
        </w:tc>
      </w:tr>
      <w:tr w:rsidR="00E82776" w:rsidRPr="00302E31" w14:paraId="5BB82536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9E78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1511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2</w:t>
            </w:r>
          </w:p>
        </w:tc>
      </w:tr>
      <w:tr w:rsidR="00E82776" w:rsidRPr="00302E31" w14:paraId="6C3B942C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6228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2 receptor subunit bet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74B2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2RB</w:t>
            </w:r>
          </w:p>
        </w:tc>
      </w:tr>
      <w:tr w:rsidR="00E82776" w:rsidRPr="00302E31" w14:paraId="4E09FBB2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4F13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65BE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4</w:t>
            </w:r>
          </w:p>
        </w:tc>
      </w:tr>
      <w:tr w:rsidR="00E82776" w:rsidRPr="00302E31" w14:paraId="530CD0D0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B50D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A850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5</w:t>
            </w:r>
          </w:p>
        </w:tc>
      </w:tr>
      <w:tr w:rsidR="00E82776" w:rsidRPr="00302E31" w14:paraId="23EC27FE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ADE8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57CC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6</w:t>
            </w:r>
          </w:p>
        </w:tc>
      </w:tr>
      <w:tr w:rsidR="00E82776" w:rsidRPr="00302E31" w14:paraId="3BF65FC4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10EB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D273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7</w:t>
            </w:r>
          </w:p>
        </w:tc>
      </w:tr>
      <w:tr w:rsidR="00E82776" w:rsidRPr="00302E31" w14:paraId="3A832A2B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C1CF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19B6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8</w:t>
            </w:r>
          </w:p>
        </w:tc>
      </w:tr>
      <w:tr w:rsidR="00E82776" w:rsidRPr="00302E31" w14:paraId="431E8F30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7F4C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1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71FB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0</w:t>
            </w:r>
          </w:p>
        </w:tc>
      </w:tr>
      <w:tr w:rsidR="00E82776" w:rsidRPr="00302E31" w14:paraId="01472DEF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F896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10 receptor subunit alph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454B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10RA</w:t>
            </w:r>
          </w:p>
        </w:tc>
      </w:tr>
      <w:tr w:rsidR="00E82776" w:rsidRPr="00302E31" w14:paraId="0744AF5A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DB94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10 receptor subunit bet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879F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10RB</w:t>
            </w:r>
          </w:p>
        </w:tc>
      </w:tr>
      <w:tr w:rsidR="00E82776" w:rsidRPr="00302E31" w14:paraId="7B3740B1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BD8C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12 subunit bet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AA5B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12B</w:t>
            </w:r>
          </w:p>
        </w:tc>
      </w:tr>
      <w:tr w:rsidR="00E82776" w:rsidRPr="00302E31" w14:paraId="56246AB3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CC20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1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AAFD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13</w:t>
            </w:r>
          </w:p>
        </w:tc>
      </w:tr>
      <w:tr w:rsidR="00E82776" w:rsidRPr="00302E31" w14:paraId="2404BF27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371C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15 receptor subunit alph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FE17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15RA</w:t>
            </w:r>
          </w:p>
        </w:tc>
      </w:tr>
      <w:tr w:rsidR="00E82776" w:rsidRPr="00302E31" w14:paraId="1CD38A21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0C50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17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4E66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17A</w:t>
            </w:r>
          </w:p>
        </w:tc>
      </w:tr>
      <w:tr w:rsidR="00E82776" w:rsidRPr="00302E31" w14:paraId="6256F899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DD31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Interleukin-17C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8C66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17C</w:t>
            </w:r>
          </w:p>
        </w:tc>
      </w:tr>
      <w:tr w:rsidR="00E82776" w:rsidRPr="00302E31" w14:paraId="76B7CD0A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F3BA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1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00DC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18</w:t>
            </w:r>
          </w:p>
        </w:tc>
      </w:tr>
      <w:tr w:rsidR="00E82776" w:rsidRPr="00302E31" w14:paraId="7B98CF80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DFAA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18 receptor 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26F1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18R1</w:t>
            </w:r>
          </w:p>
        </w:tc>
      </w:tr>
      <w:tr w:rsidR="00E82776" w:rsidRPr="00302E31" w14:paraId="15993595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6DB1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2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F373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20</w:t>
            </w:r>
          </w:p>
        </w:tc>
      </w:tr>
      <w:tr w:rsidR="00E82776" w:rsidRPr="00302E31" w14:paraId="1A72410C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4E73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20 receptor subunit alph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69E5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20RA</w:t>
            </w:r>
          </w:p>
        </w:tc>
      </w:tr>
      <w:tr w:rsidR="00E82776" w:rsidRPr="00302E31" w14:paraId="6BE86333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2E72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22 receptor subunit alpha-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9106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22 RA1</w:t>
            </w:r>
          </w:p>
        </w:tc>
      </w:tr>
      <w:tr w:rsidR="00E82776" w:rsidRPr="00302E31" w14:paraId="6DF81A01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9B6E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2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A733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24</w:t>
            </w:r>
          </w:p>
        </w:tc>
      </w:tr>
      <w:tr w:rsidR="00E82776" w:rsidRPr="00302E31" w14:paraId="38B820BE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8755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3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A22B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33</w:t>
            </w:r>
          </w:p>
        </w:tc>
      </w:tr>
      <w:tr w:rsidR="00E82776" w:rsidRPr="00302E31" w14:paraId="67846A21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D9B1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tency-associated peptide transforming growth factor beta-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0568" w14:textId="77777777" w:rsidR="00E82776" w:rsidRPr="00302E31" w:rsidRDefault="00E82776" w:rsidP="0083409C">
            <w:pPr>
              <w:spacing w:after="0" w:line="240" w:lineRule="auto"/>
              <w:ind w:right="-529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P TGF-beta-1</w:t>
            </w:r>
          </w:p>
        </w:tc>
      </w:tr>
      <w:tr w:rsidR="00E82776" w:rsidRPr="00302E31" w14:paraId="76B7B0ED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5DDC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ukemia inhibitory facto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B403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F</w:t>
            </w:r>
          </w:p>
        </w:tc>
      </w:tr>
      <w:tr w:rsidR="00E82776" w:rsidRPr="00302E31" w14:paraId="262D5FFE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6C23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ukemia inhibitory factor recepto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2DE4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F-R</w:t>
            </w:r>
          </w:p>
        </w:tc>
      </w:tr>
      <w:tr w:rsidR="00E82776" w:rsidRPr="00302E31" w14:paraId="0A7BA654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646C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crophage colony-stimulating factor 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5235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F-1</w:t>
            </w:r>
          </w:p>
        </w:tc>
      </w:tr>
      <w:tr w:rsidR="00E82776" w:rsidRPr="00302E31" w14:paraId="1069F3B5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ADA5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trix metalloproteinase-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7793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P-1</w:t>
            </w:r>
          </w:p>
        </w:tc>
      </w:tr>
      <w:tr w:rsidR="00E82776" w:rsidRPr="00302E31" w14:paraId="4524BB1D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2E29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trix metalloproteinase-1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B8B4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P-10</w:t>
            </w:r>
          </w:p>
        </w:tc>
      </w:tr>
      <w:tr w:rsidR="00E82776" w:rsidRPr="00302E31" w14:paraId="767E16BC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2CB1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nocyte chemotactic protein 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3E04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CP-1</w:t>
            </w:r>
          </w:p>
        </w:tc>
      </w:tr>
      <w:tr w:rsidR="00E82776" w:rsidRPr="00302E31" w14:paraId="1E60B1A0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3117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nocyte chemotactic protein 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36DE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CP-2</w:t>
            </w:r>
          </w:p>
        </w:tc>
      </w:tr>
      <w:tr w:rsidR="00E82776" w:rsidRPr="00302E31" w14:paraId="5A2024A4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0BD5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nocyte chemotactic protein 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D9E0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CP-3</w:t>
            </w:r>
          </w:p>
        </w:tc>
      </w:tr>
      <w:tr w:rsidR="00E82776" w:rsidRPr="00302E31" w14:paraId="0E9B2A0F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7F3F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nocyte chemotactic protein 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5B4B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CP-4</w:t>
            </w:r>
          </w:p>
        </w:tc>
      </w:tr>
      <w:tr w:rsidR="00E82776" w:rsidRPr="00302E31" w14:paraId="6FE4C4EC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44CF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tural killer cell receptor 2B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9E5B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244</w:t>
            </w:r>
          </w:p>
        </w:tc>
      </w:tr>
      <w:tr w:rsidR="00E82776" w:rsidRPr="00302E31" w14:paraId="7B43C8B9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96F5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urotrophin-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0D59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T-3</w:t>
            </w:r>
          </w:p>
        </w:tc>
      </w:tr>
      <w:tr w:rsidR="00E82776" w:rsidRPr="00302E31" w14:paraId="77DE619B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66A7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urturin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01D7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RTN</w:t>
            </w:r>
          </w:p>
        </w:tc>
      </w:tr>
      <w:tr w:rsidR="00E82776" w:rsidRPr="00302E31" w14:paraId="7298B23B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629C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ncostatin</w:t>
            </w:r>
            <w:proofErr w:type="spellEnd"/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M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B257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M</w:t>
            </w:r>
          </w:p>
        </w:tc>
      </w:tr>
      <w:tr w:rsidR="00E82776" w:rsidRPr="00302E31" w14:paraId="5E8C9609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80BC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teoprotegerin</w:t>
            </w:r>
            <w:proofErr w:type="spellEnd"/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9D84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PG</w:t>
            </w:r>
          </w:p>
        </w:tc>
      </w:tr>
      <w:tr w:rsidR="00E82776" w:rsidRPr="00302E31" w14:paraId="4C196166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C33E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grammed cell death 1 ligand 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F18B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-L1</w:t>
            </w:r>
          </w:p>
        </w:tc>
      </w:tr>
      <w:tr w:rsidR="00E82776" w:rsidRPr="00302E31" w14:paraId="729E252C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624C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 S100-A1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A1B9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-RAGE</w:t>
            </w:r>
          </w:p>
        </w:tc>
      </w:tr>
      <w:tr w:rsidR="00E82776" w:rsidRPr="00302E31" w14:paraId="6A0A8EC6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09A3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gnaling lymphocytic activation molecul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8769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AMF1</w:t>
            </w:r>
          </w:p>
        </w:tc>
      </w:tr>
      <w:tr w:rsidR="00E82776" w:rsidRPr="00302E31" w14:paraId="146B1F41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34A5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R2-like protein 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7B4D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RT2</w:t>
            </w:r>
          </w:p>
        </w:tc>
      </w:tr>
      <w:tr w:rsidR="00E82776" w:rsidRPr="00302E31" w14:paraId="47E31B66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B1C4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M-binding protei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8C0A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MBP</w:t>
            </w:r>
          </w:p>
        </w:tc>
      </w:tr>
      <w:tr w:rsidR="00E82776" w:rsidRPr="00302E31" w14:paraId="0261C87B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E1A2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em cell facto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EBED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F</w:t>
            </w:r>
          </w:p>
        </w:tc>
      </w:tr>
      <w:tr w:rsidR="00E82776" w:rsidRPr="00302E31" w14:paraId="3369C285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C0F1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lfotransferase 1A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C879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1A1</w:t>
            </w:r>
          </w:p>
        </w:tc>
      </w:tr>
      <w:tr w:rsidR="00E82776" w:rsidRPr="00302E31" w14:paraId="389141CB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25C1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 cell surface glycoprotein CD6 isoform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5B37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6</w:t>
            </w:r>
          </w:p>
        </w:tc>
      </w:tr>
      <w:tr w:rsidR="00E82776" w:rsidRPr="00302E31" w14:paraId="40044097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E97B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-cell surface glycoprotein CD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DA45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5</w:t>
            </w:r>
          </w:p>
        </w:tc>
      </w:tr>
      <w:tr w:rsidR="00E82776" w:rsidRPr="00302E31" w14:paraId="0238ED58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AB2E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-cell surface glycoprotein CD8 alpha chai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0B1B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8A</w:t>
            </w:r>
          </w:p>
        </w:tc>
      </w:tr>
      <w:tr w:rsidR="00E82776" w:rsidRPr="00302E31" w14:paraId="0F51D15F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F6F9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ymic stromal lymphopoieti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9C87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SLP</w:t>
            </w:r>
          </w:p>
        </w:tc>
      </w:tr>
      <w:tr w:rsidR="00E82776" w:rsidRPr="00302E31" w14:paraId="69517C9F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D352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-bet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D844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B</w:t>
            </w:r>
          </w:p>
        </w:tc>
      </w:tr>
      <w:tr w:rsidR="00E82776" w:rsidRPr="00302E31" w14:paraId="2AC5A073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CA62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-related activation-induced cytokin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FDA6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CE</w:t>
            </w:r>
          </w:p>
        </w:tc>
      </w:tr>
      <w:tr w:rsidR="00E82776" w:rsidRPr="00302E31" w14:paraId="50420C19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18C4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-related apoptosis-inducing ligan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11DC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IL</w:t>
            </w:r>
          </w:p>
        </w:tc>
      </w:tr>
      <w:tr w:rsidR="00E82776" w:rsidRPr="00302E31" w14:paraId="60485180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F97F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forming growth factor alph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2B85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F-alpha</w:t>
            </w:r>
          </w:p>
        </w:tc>
      </w:tr>
      <w:tr w:rsidR="00E82776" w:rsidRPr="00302E31" w14:paraId="74FFF4C7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8094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necrosis factor ligand superfamily member 1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88E1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WEAK</w:t>
            </w:r>
          </w:p>
        </w:tc>
      </w:tr>
      <w:tr w:rsidR="00E82776" w:rsidRPr="00302E31" w14:paraId="6C166E41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7CB8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necrosis facto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4D3A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</w:t>
            </w:r>
          </w:p>
        </w:tc>
      </w:tr>
      <w:tr w:rsidR="00E82776" w:rsidRPr="00302E31" w14:paraId="75932C6B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98B1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necrosis factor ligand superfamily member 1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997D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SF14</w:t>
            </w:r>
          </w:p>
        </w:tc>
      </w:tr>
      <w:tr w:rsidR="00E82776" w:rsidRPr="00302E31" w14:paraId="4D77049A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072C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necrosis factor receptor superfamily member 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F808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RSF9</w:t>
            </w:r>
          </w:p>
        </w:tc>
      </w:tr>
      <w:tr w:rsidR="00E82776" w:rsidRPr="00302E31" w14:paraId="24C0C459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5C8A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rokinase-type plasminogen activator</w:t>
            </w:r>
          </w:p>
        </w:tc>
        <w:tc>
          <w:tcPr>
            <w:tcW w:w="2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F6BE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A</w:t>
            </w:r>
            <w:proofErr w:type="spellEnd"/>
          </w:p>
        </w:tc>
      </w:tr>
      <w:tr w:rsidR="00E82776" w:rsidRPr="00302E31" w14:paraId="020C3688" w14:textId="77777777" w:rsidTr="0083409C">
        <w:trPr>
          <w:trHeight w:val="20"/>
        </w:trPr>
        <w:tc>
          <w:tcPr>
            <w:tcW w:w="7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93E69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scular endothelial growth factor A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BFED6" w14:textId="77777777" w:rsidR="00E82776" w:rsidRPr="00302E31" w:rsidRDefault="00E82776" w:rsidP="008340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GF-A</w:t>
            </w:r>
          </w:p>
        </w:tc>
      </w:tr>
    </w:tbl>
    <w:p w14:paraId="2994AA44" w14:textId="77777777" w:rsidR="00E82776" w:rsidRPr="00302E31" w:rsidRDefault="00E82776" w:rsidP="00E82776">
      <w:pPr>
        <w:spacing w:after="0" w:line="240" w:lineRule="auto"/>
        <w:ind w:right="-378"/>
        <w:jc w:val="both"/>
        <w:rPr>
          <w:rFonts w:ascii="Arial" w:eastAsia="Arial" w:hAnsi="Arial" w:cs="Arial"/>
          <w:bCs/>
          <w:sz w:val="24"/>
          <w:szCs w:val="24"/>
        </w:rPr>
      </w:pPr>
    </w:p>
    <w:p w14:paraId="4754C8A6" w14:textId="77777777" w:rsidR="00E82776" w:rsidRPr="00302E31" w:rsidRDefault="00E82776" w:rsidP="00E82776">
      <w:pPr>
        <w:spacing w:after="0" w:line="240" w:lineRule="auto"/>
        <w:ind w:right="-378"/>
        <w:jc w:val="both"/>
        <w:rPr>
          <w:rFonts w:ascii="Arial" w:eastAsia="Arial" w:hAnsi="Arial" w:cs="Arial"/>
          <w:bCs/>
          <w:sz w:val="24"/>
          <w:szCs w:val="24"/>
        </w:rPr>
      </w:pPr>
    </w:p>
    <w:p w14:paraId="3EA450F3" w14:textId="7903B917" w:rsidR="00E82776" w:rsidRDefault="00E82776" w:rsidP="004E756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EE0A4B6" w14:textId="2B1BAF9D" w:rsidR="00290ED9" w:rsidRDefault="00290ED9" w:rsidP="004E756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8090150" w14:textId="77777777" w:rsidR="00290ED9" w:rsidRPr="00290ED9" w:rsidRDefault="00290ED9" w:rsidP="00290ED9">
      <w:pPr>
        <w:pStyle w:val="StandardWeb"/>
        <w:spacing w:before="0" w:beforeAutospacing="0" w:after="0" w:afterAutospacing="0"/>
        <w:ind w:right="-259"/>
        <w:jc w:val="both"/>
        <w:rPr>
          <w:rFonts w:ascii="Arial" w:hAnsi="Arial" w:cs="Arial"/>
          <w:bCs/>
          <w:color w:val="0E101A"/>
        </w:rPr>
      </w:pPr>
      <w:r w:rsidRPr="00290ED9">
        <w:rPr>
          <w:rFonts w:ascii="Arial" w:hAnsi="Arial" w:cs="Arial"/>
          <w:bCs/>
          <w:color w:val="0E101A"/>
        </w:rPr>
        <w:lastRenderedPageBreak/>
        <w:t xml:space="preserve">Supplementary Table </w:t>
      </w:r>
      <w:r>
        <w:rPr>
          <w:rFonts w:ascii="Arial" w:hAnsi="Arial" w:cs="Arial"/>
          <w:bCs/>
          <w:color w:val="0E101A"/>
        </w:rPr>
        <w:t xml:space="preserve">3. </w:t>
      </w:r>
      <w:r w:rsidRPr="00290ED9">
        <w:rPr>
          <w:rFonts w:ascii="Arial" w:hAnsi="Arial" w:cs="Arial"/>
          <w:bCs/>
          <w:color w:val="0E101A"/>
        </w:rPr>
        <w:t>Olink Target 96 Immuno-oncology panel</w:t>
      </w:r>
      <w:r>
        <w:rPr>
          <w:rFonts w:ascii="Arial" w:hAnsi="Arial" w:cs="Arial"/>
          <w:bCs/>
          <w:color w:val="0E101A"/>
        </w:rPr>
        <w:t xml:space="preserve"> (Panel 2)</w:t>
      </w:r>
    </w:p>
    <w:p w14:paraId="3C84523F" w14:textId="77777777" w:rsidR="00290ED9" w:rsidRPr="00290ED9" w:rsidRDefault="00290ED9" w:rsidP="00290ED9">
      <w:pPr>
        <w:pStyle w:val="StandardWeb"/>
        <w:spacing w:before="0" w:beforeAutospacing="0" w:after="0" w:afterAutospacing="0"/>
        <w:ind w:right="-259"/>
        <w:jc w:val="both"/>
        <w:rPr>
          <w:rFonts w:ascii="Arial" w:hAnsi="Arial" w:cs="Arial"/>
          <w:bCs/>
          <w:color w:val="0E101A"/>
        </w:rPr>
      </w:pPr>
    </w:p>
    <w:tbl>
      <w:tblPr>
        <w:tblW w:w="8789" w:type="dxa"/>
        <w:tblLook w:val="04A0" w:firstRow="1" w:lastRow="0" w:firstColumn="1" w:lastColumn="0" w:noHBand="0" w:noVBand="1"/>
      </w:tblPr>
      <w:tblGrid>
        <w:gridCol w:w="6804"/>
        <w:gridCol w:w="1985"/>
      </w:tblGrid>
      <w:tr w:rsidR="00290ED9" w:rsidRPr="00302E31" w14:paraId="206E993C" w14:textId="77777777" w:rsidTr="00CC5960">
        <w:trPr>
          <w:trHeight w:val="427"/>
        </w:trPr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42237" w14:textId="77777777" w:rsidR="00290ED9" w:rsidRPr="00302E31" w:rsidRDefault="00290ED9" w:rsidP="00CC59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green"/>
              </w:rPr>
            </w:pPr>
            <w:r w:rsidRPr="00302E3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otein Nam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15DF7" w14:textId="77777777" w:rsidR="00290ED9" w:rsidRPr="00302E31" w:rsidRDefault="00290ED9" w:rsidP="00CC59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bbreviation</w:t>
            </w:r>
          </w:p>
        </w:tc>
      </w:tr>
      <w:tr w:rsidR="00290ED9" w:rsidRPr="00302E31" w14:paraId="41BEC85C" w14:textId="77777777" w:rsidTr="00CC5960">
        <w:trPr>
          <w:trHeight w:val="20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57BB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enosine deaminas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7EF7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A</w:t>
            </w:r>
          </w:p>
        </w:tc>
      </w:tr>
      <w:tr w:rsidR="00290ED9" w:rsidRPr="00302E31" w14:paraId="67F124CA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4A5C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hesion G-protein coupled receptor G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9C91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GRG1</w:t>
            </w:r>
          </w:p>
        </w:tc>
      </w:tr>
      <w:tr w:rsidR="00290ED9" w:rsidRPr="00302E31" w14:paraId="70CAB327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497A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giopoietin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9CF8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GPT1</w:t>
            </w:r>
          </w:p>
        </w:tc>
      </w:tr>
      <w:tr w:rsidR="00290ED9" w:rsidRPr="00302E31" w14:paraId="2766BBDC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CFF0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giopoietin-1 recep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EBE5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E2</w:t>
            </w:r>
          </w:p>
        </w:tc>
      </w:tr>
      <w:tr w:rsidR="00290ED9" w:rsidRPr="00302E31" w14:paraId="6CD88498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B094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giopoietin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E673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GPT2</w:t>
            </w:r>
          </w:p>
        </w:tc>
      </w:tr>
      <w:tr w:rsidR="00290ED9" w:rsidRPr="00302E31" w14:paraId="240C29BE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AB9C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ginase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6B32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G1</w:t>
            </w:r>
          </w:p>
        </w:tc>
      </w:tr>
      <w:tr w:rsidR="00290ED9" w:rsidRPr="00302E31" w14:paraId="2F72A2BC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29EE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rbonic anhydrase 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4302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IX</w:t>
            </w:r>
          </w:p>
        </w:tc>
      </w:tr>
      <w:tr w:rsidR="00290ED9" w:rsidRPr="00302E31" w14:paraId="2883790F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C0D1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pase-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E672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P-8</w:t>
            </w:r>
          </w:p>
        </w:tc>
      </w:tr>
      <w:tr w:rsidR="00290ED9" w:rsidRPr="00302E31" w14:paraId="6A7AEA83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FF87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C motif chemokine 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B808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CP-4</w:t>
            </w:r>
          </w:p>
        </w:tc>
      </w:tr>
      <w:tr w:rsidR="00290ED9" w:rsidRPr="00302E31" w14:paraId="68AA0AF1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9B1B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C motif chemokine 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036C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17</w:t>
            </w:r>
          </w:p>
        </w:tc>
      </w:tr>
      <w:tr w:rsidR="00290ED9" w:rsidRPr="00302E31" w14:paraId="7C275ACA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AF0B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C motif chemokine 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1D9F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19</w:t>
            </w:r>
          </w:p>
        </w:tc>
      </w:tr>
      <w:tr w:rsidR="00290ED9" w:rsidRPr="00302E31" w14:paraId="3412A232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E54E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C motif chemokine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A6CC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CP-1</w:t>
            </w:r>
          </w:p>
        </w:tc>
      </w:tr>
      <w:tr w:rsidR="00290ED9" w:rsidRPr="00302E31" w14:paraId="0D9A6513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39F2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C motif chemokine 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D453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20</w:t>
            </w:r>
          </w:p>
        </w:tc>
      </w:tr>
      <w:tr w:rsidR="00290ED9" w:rsidRPr="00302E31" w14:paraId="3D901A0E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332F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C motif chemokine 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9580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23</w:t>
            </w:r>
          </w:p>
        </w:tc>
      </w:tr>
      <w:tr w:rsidR="00290ED9" w:rsidRPr="00302E31" w14:paraId="302F18F0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5AA9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C motif chemokine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DB7D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3</w:t>
            </w:r>
          </w:p>
        </w:tc>
      </w:tr>
      <w:tr w:rsidR="00290ED9" w:rsidRPr="00302E31" w14:paraId="0A27A23C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7074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C motif chemokine 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CDA2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4</w:t>
            </w:r>
          </w:p>
        </w:tc>
      </w:tr>
      <w:tr w:rsidR="00290ED9" w:rsidRPr="00302E31" w14:paraId="69E43B2C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9E3B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C motif chemokine 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0D62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CP-3</w:t>
            </w:r>
          </w:p>
        </w:tc>
      </w:tr>
      <w:tr w:rsidR="00290ED9" w:rsidRPr="00302E31" w14:paraId="0AC36C24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E744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C motif chemokine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0533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CP-2</w:t>
            </w:r>
          </w:p>
        </w:tc>
      </w:tr>
      <w:tr w:rsidR="00290ED9" w:rsidRPr="00302E31" w14:paraId="5537F030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693D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27 antig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F990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27</w:t>
            </w:r>
          </w:p>
        </w:tc>
      </w:tr>
      <w:tr w:rsidR="00290ED9" w:rsidRPr="00302E31" w14:paraId="63051088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4A69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40 liga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8A58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40-L</w:t>
            </w:r>
          </w:p>
        </w:tc>
      </w:tr>
      <w:tr w:rsidR="00290ED9" w:rsidRPr="00302E31" w14:paraId="6E9BC4D5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24F2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40L recep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3533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40</w:t>
            </w:r>
          </w:p>
        </w:tc>
      </w:tr>
      <w:tr w:rsidR="00290ED9" w:rsidRPr="00302E31" w14:paraId="3FF9271C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2161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70 antig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65C6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70</w:t>
            </w:r>
          </w:p>
        </w:tc>
      </w:tr>
      <w:tr w:rsidR="00290ED9" w:rsidRPr="00302E31" w14:paraId="77E6BB11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3044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83 antig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8B67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83</w:t>
            </w:r>
          </w:p>
        </w:tc>
      </w:tr>
      <w:tr w:rsidR="00290ED9" w:rsidRPr="00302E31" w14:paraId="5C1750F1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7468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X-C motif chemokine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B616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CL1</w:t>
            </w:r>
          </w:p>
        </w:tc>
      </w:tr>
      <w:tr w:rsidR="00290ED9" w:rsidRPr="00302E31" w14:paraId="7559CA3E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1D6C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X-C motif chemokine 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72FA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CL10</w:t>
            </w:r>
          </w:p>
        </w:tc>
      </w:tr>
      <w:tr w:rsidR="00290ED9" w:rsidRPr="00302E31" w14:paraId="1C575CD7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9C3F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X-C motif chemokine 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C9C4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CL11</w:t>
            </w:r>
          </w:p>
        </w:tc>
      </w:tr>
      <w:tr w:rsidR="00290ED9" w:rsidRPr="00302E31" w14:paraId="7EEFCD26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6883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X-C motif chemokine 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6394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CL13</w:t>
            </w:r>
          </w:p>
        </w:tc>
      </w:tr>
      <w:tr w:rsidR="00290ED9" w:rsidRPr="00302E31" w14:paraId="6CCE468A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2756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X-C motif chemokine 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E3E2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CL5</w:t>
            </w:r>
          </w:p>
        </w:tc>
      </w:tr>
      <w:tr w:rsidR="00290ED9" w:rsidRPr="00302E31" w14:paraId="166CFE0D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1C7C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X-C motif chemokine 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A0BA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CL9</w:t>
            </w:r>
          </w:p>
        </w:tc>
      </w:tr>
      <w:tr w:rsidR="00290ED9" w:rsidRPr="00302E31" w14:paraId="3A77B5F4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0393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totoxic and regulatory T-cell molecu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09DA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TAM</w:t>
            </w:r>
          </w:p>
        </w:tc>
      </w:tr>
      <w:tr w:rsidR="00290ED9" w:rsidRPr="00302E31" w14:paraId="0DE23F70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2F9A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cor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F83F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CN</w:t>
            </w:r>
          </w:p>
        </w:tc>
      </w:tr>
      <w:tr w:rsidR="00290ED9" w:rsidRPr="00302E31" w14:paraId="7EA0E9BA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6828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broblast growth factor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9069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GF2</w:t>
            </w:r>
          </w:p>
        </w:tc>
      </w:tr>
      <w:tr w:rsidR="00290ED9" w:rsidRPr="00302E31" w14:paraId="069A43BD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7FC0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actalk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DA45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3CL1</w:t>
            </w:r>
          </w:p>
        </w:tc>
      </w:tr>
      <w:tr w:rsidR="00290ED9" w:rsidRPr="00302E31" w14:paraId="1DAC15C8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65C0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lectin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6A84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l-1</w:t>
            </w:r>
          </w:p>
        </w:tc>
      </w:tr>
      <w:tr w:rsidR="00290ED9" w:rsidRPr="00302E31" w14:paraId="0212F0CD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6C99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lectin-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2CB5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l-9</w:t>
            </w:r>
          </w:p>
        </w:tc>
      </w:tr>
      <w:tr w:rsidR="00290ED9" w:rsidRPr="00302E31" w14:paraId="699ED198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A22B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anzyme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2038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ZMA</w:t>
            </w:r>
          </w:p>
        </w:tc>
      </w:tr>
      <w:tr w:rsidR="00290ED9" w:rsidRPr="00302E31" w14:paraId="2E84A874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987A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anzyme 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3525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ZMB</w:t>
            </w:r>
          </w:p>
        </w:tc>
      </w:tr>
      <w:tr w:rsidR="00290ED9" w:rsidRPr="00302E31" w14:paraId="2DA9D0E3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4614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anzyme 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423C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ZMH</w:t>
            </w:r>
          </w:p>
        </w:tc>
      </w:tr>
      <w:tr w:rsidR="00290ED9" w:rsidRPr="00302E31" w14:paraId="32A389C2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6D2E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me oxygenase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59F2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-1</w:t>
            </w:r>
          </w:p>
        </w:tc>
      </w:tr>
      <w:tr w:rsidR="00290ED9" w:rsidRPr="00302E31" w14:paraId="1A9C6F9F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A015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patocyte growth fac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1FD7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GF</w:t>
            </w:r>
          </w:p>
        </w:tc>
      </w:tr>
      <w:tr w:rsidR="00290ED9" w:rsidRPr="00302E31" w14:paraId="6F2D7C95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EB8B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OS liga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29F6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OSLG</w:t>
            </w:r>
          </w:p>
        </w:tc>
      </w:tr>
      <w:tr w:rsidR="00290ED9" w:rsidRPr="00302E31" w14:paraId="6FFD7B11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6580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feron gam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C5A1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N-gamma</w:t>
            </w:r>
          </w:p>
        </w:tc>
      </w:tr>
      <w:tr w:rsidR="00290ED9" w:rsidRPr="00302E31" w14:paraId="1589781D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2340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1 alph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33A2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1 alpha</w:t>
            </w:r>
          </w:p>
        </w:tc>
      </w:tr>
      <w:tr w:rsidR="00290ED9" w:rsidRPr="00302E31" w14:paraId="2177D94D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B518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3B46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0</w:t>
            </w:r>
          </w:p>
        </w:tc>
      </w:tr>
      <w:tr w:rsidR="00290ED9" w:rsidRPr="00302E31" w14:paraId="7D009672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35E5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3A47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2</w:t>
            </w:r>
          </w:p>
        </w:tc>
      </w:tr>
      <w:tr w:rsidR="00290ED9" w:rsidRPr="00302E31" w14:paraId="5E0FFC16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9FC2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12 receptor subunit beta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9131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2RB1</w:t>
            </w:r>
          </w:p>
        </w:tc>
      </w:tr>
      <w:tr w:rsidR="00290ED9" w:rsidRPr="00302E31" w14:paraId="53BFD47D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B86D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FEAD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3</w:t>
            </w:r>
          </w:p>
        </w:tc>
      </w:tr>
      <w:tr w:rsidR="00290ED9" w:rsidRPr="00302E31" w14:paraId="11C67B44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AE9C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5011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5</w:t>
            </w:r>
          </w:p>
        </w:tc>
      </w:tr>
      <w:tr w:rsidR="00290ED9" w:rsidRPr="00302E31" w14:paraId="7F7FE124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8B8A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Interleukin-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EA94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8</w:t>
            </w:r>
          </w:p>
        </w:tc>
      </w:tr>
      <w:tr w:rsidR="00290ED9" w:rsidRPr="00302E31" w14:paraId="14FC15E1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16D0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29C5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2</w:t>
            </w:r>
          </w:p>
        </w:tc>
      </w:tr>
      <w:tr w:rsidR="00290ED9" w:rsidRPr="00302E31" w14:paraId="162543B7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0BC4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2C6E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33</w:t>
            </w:r>
          </w:p>
        </w:tc>
      </w:tr>
      <w:tr w:rsidR="00290ED9" w:rsidRPr="00302E31" w14:paraId="08BC167D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8F76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5C63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4</w:t>
            </w:r>
          </w:p>
        </w:tc>
      </w:tr>
      <w:tr w:rsidR="00290ED9" w:rsidRPr="00302E31" w14:paraId="2032783B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68B1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1961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5</w:t>
            </w:r>
          </w:p>
        </w:tc>
      </w:tr>
      <w:tr w:rsidR="00290ED9" w:rsidRPr="00302E31" w14:paraId="540DD465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28AE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6C5C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6</w:t>
            </w:r>
          </w:p>
        </w:tc>
      </w:tr>
      <w:tr w:rsidR="00290ED9" w:rsidRPr="00302E31" w14:paraId="1ADE8283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11C4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5554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7</w:t>
            </w:r>
          </w:p>
        </w:tc>
      </w:tr>
      <w:tr w:rsidR="00290ED9" w:rsidRPr="00302E31" w14:paraId="3FE8D949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8CF7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-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D479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8</w:t>
            </w:r>
          </w:p>
        </w:tc>
      </w:tr>
      <w:tr w:rsidR="00290ED9" w:rsidRPr="00302E31" w14:paraId="637C925C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8941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iller cell immunoglobulin-like receptor 3D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643E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IR3DL1</w:t>
            </w:r>
          </w:p>
        </w:tc>
      </w:tr>
      <w:tr w:rsidR="00290ED9" w:rsidRPr="00302E31" w14:paraId="6B48C78E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CCBB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tency-associated peptide transforming growth factor beta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FEB1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P TGFbeta-1</w:t>
            </w:r>
          </w:p>
        </w:tc>
      </w:tr>
      <w:tr w:rsidR="00290ED9" w:rsidRPr="00302E31" w14:paraId="7D4D9E7F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8B25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mphocyte activation gene 3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EE51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G3</w:t>
            </w:r>
          </w:p>
        </w:tc>
      </w:tr>
      <w:tr w:rsidR="00290ED9" w:rsidRPr="00302E31" w14:paraId="6ACD40CB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5EC2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sosome-associated membrane glycoprotein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EC41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P3</w:t>
            </w:r>
          </w:p>
        </w:tc>
      </w:tr>
      <w:tr w:rsidR="00290ED9" w:rsidRPr="00302E31" w14:paraId="58C75A3F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9B03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crophage colony-stimulating factor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B841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F-1</w:t>
            </w:r>
          </w:p>
        </w:tc>
      </w:tr>
      <w:tr w:rsidR="00290ED9" w:rsidRPr="00302E31" w14:paraId="08645FA3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0B69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crophage metalloproteinase-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A3E5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P12</w:t>
            </w:r>
          </w:p>
        </w:tc>
      </w:tr>
      <w:tr w:rsidR="00290ED9" w:rsidRPr="00302E31" w14:paraId="2FC75F45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A2B8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trix metalloproteinase-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30A8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P7</w:t>
            </w:r>
          </w:p>
        </w:tc>
      </w:tr>
      <w:tr w:rsidR="00290ED9" w:rsidRPr="00302E31" w14:paraId="78D71615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A36D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HC class I polypeptide-related sequence A/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3967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C-A/B</w:t>
            </w:r>
          </w:p>
        </w:tc>
      </w:tr>
      <w:tr w:rsidR="00290ED9" w:rsidRPr="00302E31" w14:paraId="587EAD34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1298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cin-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51DE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C-16</w:t>
            </w:r>
          </w:p>
        </w:tc>
      </w:tr>
      <w:tr w:rsidR="00290ED9" w:rsidRPr="00302E31" w14:paraId="0DCB984A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91E4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tural cytotoxicity triggering recep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7DD2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R1</w:t>
            </w:r>
          </w:p>
        </w:tc>
      </w:tr>
      <w:tr w:rsidR="00290ED9" w:rsidRPr="00302E31" w14:paraId="0FEEFCF6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0ECC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tural killer cell receptor 2B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7FA1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244</w:t>
            </w:r>
          </w:p>
        </w:tc>
      </w:tr>
      <w:tr w:rsidR="00290ED9" w:rsidRPr="00302E31" w14:paraId="003716A6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290E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tural killer cells antigen CD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E70F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LRD1</w:t>
            </w:r>
          </w:p>
        </w:tc>
      </w:tr>
      <w:tr w:rsidR="00290ED9" w:rsidRPr="00302E31" w14:paraId="7BA0F11B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9CDE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itric oxide synthase; endotheli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E430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S3</w:t>
            </w:r>
          </w:p>
        </w:tc>
      </w:tr>
      <w:tr w:rsidR="00290ED9" w:rsidRPr="00302E31" w14:paraId="5B38A03E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99AF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acenta growth fac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B899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GF</w:t>
            </w:r>
          </w:p>
        </w:tc>
      </w:tr>
      <w:tr w:rsidR="00290ED9" w:rsidRPr="00302E31" w14:paraId="75202AF0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627C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atelet-derived growth factor subunit 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0179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GF subunit B</w:t>
            </w:r>
          </w:p>
        </w:tc>
      </w:tr>
      <w:tr w:rsidR="00290ED9" w:rsidRPr="00302E31" w14:paraId="42E85B4F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2AED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eiotroph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BC1C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N</w:t>
            </w:r>
          </w:p>
        </w:tc>
      </w:tr>
      <w:tr w:rsidR="00290ED9" w:rsidRPr="00302E31" w14:paraId="69101494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B712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-epidermal growth fac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116C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F</w:t>
            </w:r>
          </w:p>
        </w:tc>
      </w:tr>
      <w:tr w:rsidR="00290ED9" w:rsidRPr="00302E31" w14:paraId="41261756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6262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grammed cell death 1 ligand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23AA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-L1</w:t>
            </w:r>
          </w:p>
        </w:tc>
      </w:tr>
      <w:tr w:rsidR="00290ED9" w:rsidRPr="00302E31" w14:paraId="5B41A4F3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0B57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grammed cell death 1 ligand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054A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-L2</w:t>
            </w:r>
          </w:p>
        </w:tc>
      </w:tr>
      <w:tr w:rsidR="00290ED9" w:rsidRPr="00302E31" w14:paraId="62D13E5A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D98B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grammed cell death protein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661D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CD1</w:t>
            </w:r>
          </w:p>
        </w:tc>
      </w:tr>
      <w:tr w:rsidR="00290ED9" w:rsidRPr="00302E31" w14:paraId="29717302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E66E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romal cell-derived factor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B45F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CL12</w:t>
            </w:r>
          </w:p>
        </w:tc>
      </w:tr>
      <w:tr w:rsidR="00290ED9" w:rsidRPr="00302E31" w14:paraId="19F23B7E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ED0C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-cell surface glycoprotein CD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8640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4</w:t>
            </w:r>
          </w:p>
        </w:tc>
      </w:tr>
      <w:tr w:rsidR="00290ED9" w:rsidRPr="00302E31" w14:paraId="4AF0F6E8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0465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-cell surface glycoprotein CD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9CA9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5</w:t>
            </w:r>
          </w:p>
        </w:tc>
      </w:tr>
      <w:tr w:rsidR="00290ED9" w:rsidRPr="00302E31" w14:paraId="6D186A11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F142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-cell surface glycoprotein CD8 alpha ch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35AF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8A</w:t>
            </w:r>
          </w:p>
        </w:tc>
      </w:tr>
      <w:tr w:rsidR="00290ED9" w:rsidRPr="00302E31" w14:paraId="3E211C24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F2CE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-cell-specific surface glycoprotein CD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A093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28</w:t>
            </w:r>
          </w:p>
        </w:tc>
      </w:tr>
      <w:tr w:rsidR="00290ED9" w:rsidRPr="00302E31" w14:paraId="4075FE63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6AEC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-related apoptosis-inducing liga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8B0B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IL</w:t>
            </w:r>
          </w:p>
        </w:tc>
      </w:tr>
      <w:tr w:rsidR="00290ED9" w:rsidRPr="00302E31" w14:paraId="462A8490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EA32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necrosis fac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258E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</w:t>
            </w:r>
          </w:p>
        </w:tc>
      </w:tr>
      <w:tr w:rsidR="00290ED9" w:rsidRPr="00302E31" w14:paraId="61184A37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6931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necrosis factor ligand superfamily member 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77B0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WEAK</w:t>
            </w:r>
          </w:p>
        </w:tc>
      </w:tr>
      <w:tr w:rsidR="00290ED9" w:rsidRPr="00302E31" w14:paraId="19960865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116B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necrosis factor ligand superfamily member 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3638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SF14</w:t>
            </w:r>
          </w:p>
        </w:tc>
      </w:tr>
      <w:tr w:rsidR="00290ED9" w:rsidRPr="00302E31" w14:paraId="2103820B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BC85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necrosis factor ligand superfamily member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0C23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SLG</w:t>
            </w:r>
          </w:p>
        </w:tc>
      </w:tr>
      <w:tr w:rsidR="00290ED9" w:rsidRPr="00302E31" w14:paraId="38FFD6DF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A5FB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necrosis factor receptor superfamily member 12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5AB0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RSF12A</w:t>
            </w:r>
          </w:p>
        </w:tc>
      </w:tr>
      <w:tr w:rsidR="00290ED9" w:rsidRPr="00302E31" w14:paraId="7439E5EA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070C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necrosis factor receptor superfamily member 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2FA0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RSF21</w:t>
            </w:r>
          </w:p>
        </w:tc>
      </w:tr>
      <w:tr w:rsidR="00290ED9" w:rsidRPr="00302E31" w14:paraId="1B2853AA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2536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necrosis factor receptor superfamily member 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7556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RSF4</w:t>
            </w:r>
          </w:p>
        </w:tc>
      </w:tr>
      <w:tr w:rsidR="00290ED9" w:rsidRPr="00302E31" w14:paraId="19E67E73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5820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necrosis factor receptor superfamily member 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CCBF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RSF9</w:t>
            </w:r>
          </w:p>
        </w:tc>
      </w:tr>
      <w:tr w:rsidR="00290ED9" w:rsidRPr="00302E31" w14:paraId="48723817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CB0F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scular endothelial growth factor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CAA6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GFA</w:t>
            </w:r>
          </w:p>
        </w:tc>
      </w:tr>
      <w:tr w:rsidR="00290ED9" w:rsidRPr="00302E31" w14:paraId="23148BF5" w14:textId="77777777" w:rsidTr="00CC5960">
        <w:trPr>
          <w:trHeight w:val="20"/>
        </w:trPr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EB8DF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scular endothelial growth factor receptor 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74024" w14:textId="77777777" w:rsidR="00290ED9" w:rsidRPr="00302E31" w:rsidRDefault="00290ED9" w:rsidP="00CC596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2E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GFR-2</w:t>
            </w:r>
          </w:p>
        </w:tc>
      </w:tr>
      <w:tr w:rsidR="00290ED9" w:rsidRPr="00000571" w14:paraId="664AD178" w14:textId="77777777" w:rsidTr="00CC5960">
        <w:trPr>
          <w:trHeight w:val="300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F88A" w14:textId="77777777" w:rsidR="00290ED9" w:rsidRPr="00000571" w:rsidRDefault="00290ED9" w:rsidP="00CC5960">
            <w:pPr>
              <w:spacing w:after="0" w:line="48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AB5D" w14:textId="77777777" w:rsidR="00290ED9" w:rsidRPr="00000571" w:rsidRDefault="00290ED9" w:rsidP="00CC596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F52DBC2" w14:textId="77777777" w:rsidR="00290ED9" w:rsidRDefault="00290ED9" w:rsidP="00290ED9">
      <w:pPr>
        <w:pStyle w:val="StandardWeb"/>
        <w:spacing w:before="0" w:beforeAutospacing="0" w:after="0" w:afterAutospacing="0" w:line="480" w:lineRule="auto"/>
        <w:ind w:right="-259"/>
        <w:jc w:val="both"/>
        <w:rPr>
          <w:rFonts w:ascii="Arial" w:hAnsi="Arial" w:cs="Arial"/>
          <w:b/>
          <w:color w:val="0E101A"/>
        </w:rPr>
      </w:pPr>
    </w:p>
    <w:p w14:paraId="08C5824A" w14:textId="77777777" w:rsidR="00290ED9" w:rsidRDefault="00290ED9" w:rsidP="00290ED9">
      <w:pPr>
        <w:pStyle w:val="StandardWeb"/>
        <w:spacing w:before="0" w:beforeAutospacing="0" w:after="0" w:afterAutospacing="0" w:line="480" w:lineRule="auto"/>
        <w:ind w:right="-259"/>
        <w:jc w:val="both"/>
        <w:rPr>
          <w:rFonts w:ascii="Arial" w:hAnsi="Arial" w:cs="Arial"/>
          <w:b/>
          <w:color w:val="0E101A"/>
        </w:rPr>
      </w:pPr>
    </w:p>
    <w:p w14:paraId="61F3FBA0" w14:textId="77777777" w:rsidR="00290ED9" w:rsidRPr="004E756B" w:rsidRDefault="00290ED9" w:rsidP="004E756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sectPr w:rsidR="00290ED9" w:rsidRPr="004E75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56B"/>
    <w:rsid w:val="00075F52"/>
    <w:rsid w:val="000C0764"/>
    <w:rsid w:val="00290ED9"/>
    <w:rsid w:val="004E756B"/>
    <w:rsid w:val="005C71EE"/>
    <w:rsid w:val="00605D03"/>
    <w:rsid w:val="00695A05"/>
    <w:rsid w:val="007C667F"/>
    <w:rsid w:val="00885E6C"/>
    <w:rsid w:val="00A329E7"/>
    <w:rsid w:val="00D12BBC"/>
    <w:rsid w:val="00E02814"/>
    <w:rsid w:val="00E32430"/>
    <w:rsid w:val="00E82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4DDEF"/>
  <w15:chartTrackingRefBased/>
  <w15:docId w15:val="{FE96200A-46C0-4B6B-B6DC-100524722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4E756B"/>
    <w:rPr>
      <w:i/>
      <w:iCs/>
    </w:rPr>
  </w:style>
  <w:style w:type="paragraph" w:styleId="StandardWeb">
    <w:name w:val="Normal (Web)"/>
    <w:basedOn w:val="Standard"/>
    <w:uiPriority w:val="99"/>
    <w:unhideWhenUsed/>
    <w:rsid w:val="00E827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EinfacheTabelle3">
    <w:name w:val="Plain Table 3"/>
    <w:basedOn w:val="NormaleTabelle"/>
    <w:uiPriority w:val="43"/>
    <w:rsid w:val="00290E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99</Words>
  <Characters>6267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unni-Fabbroni, Marianna Dr.</dc:creator>
  <cp:keywords/>
  <dc:description/>
  <cp:lastModifiedBy>Alunni-Fabbroni, Marianna Dr.</cp:lastModifiedBy>
  <cp:revision>2</cp:revision>
  <dcterms:created xsi:type="dcterms:W3CDTF">2026-03-17T07:35:00Z</dcterms:created>
  <dcterms:modified xsi:type="dcterms:W3CDTF">2026-03-17T07:35:00Z</dcterms:modified>
</cp:coreProperties>
</file>